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27A49" w14:textId="77777777" w:rsidR="00C42C99" w:rsidRPr="0056200D" w:rsidRDefault="00C42C99" w:rsidP="00C42C99">
      <w:pPr>
        <w:pStyle w:val="NoSpacing"/>
        <w:jc w:val="center"/>
        <w:rPr>
          <w:rFonts w:cstheme="minorHAnsi"/>
          <w:b/>
          <w:sz w:val="32"/>
          <w:szCs w:val="32"/>
        </w:rPr>
      </w:pPr>
      <w:r w:rsidRPr="0056200D">
        <w:rPr>
          <w:rFonts w:cstheme="minorHAnsi"/>
          <w:sz w:val="32"/>
          <w:szCs w:val="32"/>
        </w:rPr>
        <w:t>Supp</w:t>
      </w:r>
      <w:r>
        <w:rPr>
          <w:rFonts w:cstheme="minorHAnsi"/>
          <w:sz w:val="32"/>
          <w:szCs w:val="32"/>
        </w:rPr>
        <w:t>lementary</w:t>
      </w:r>
      <w:r w:rsidRPr="0056200D">
        <w:rPr>
          <w:rFonts w:cstheme="minorHAnsi"/>
          <w:sz w:val="32"/>
          <w:szCs w:val="32"/>
        </w:rPr>
        <w:t xml:space="preserve"> Information</w:t>
      </w:r>
      <w:r>
        <w:rPr>
          <w:rFonts w:cstheme="minorHAnsi"/>
          <w:sz w:val="32"/>
          <w:szCs w:val="32"/>
        </w:rPr>
        <w:t xml:space="preserve"> Results</w:t>
      </w:r>
    </w:p>
    <w:p w14:paraId="2D79F8B2" w14:textId="77777777" w:rsidR="00C42C99" w:rsidRPr="0056200D" w:rsidRDefault="00C42C99" w:rsidP="00C42C99">
      <w:pPr>
        <w:pStyle w:val="BATitle"/>
        <w:rPr>
          <w:rFonts w:asciiTheme="minorHAnsi" w:hAnsiTheme="minorHAnsi" w:cstheme="minorHAnsi"/>
        </w:rPr>
      </w:pPr>
      <w:r w:rsidRPr="0056200D">
        <w:rPr>
          <w:rFonts w:asciiTheme="minorHAnsi" w:hAnsiTheme="minorHAnsi" w:cstheme="minorHAnsi"/>
          <w:bCs/>
          <w:lang w:val="en-US"/>
        </w:rPr>
        <w:t>A prebiotic basis for ATP as the universal energy currency</w:t>
      </w:r>
    </w:p>
    <w:p w14:paraId="3B4684A7" w14:textId="77777777" w:rsidR="00C42C99" w:rsidRPr="0056200D" w:rsidRDefault="00C42C99" w:rsidP="00C42C99">
      <w:pPr>
        <w:pStyle w:val="BBAuthorName"/>
        <w:rPr>
          <w:rFonts w:asciiTheme="minorHAnsi" w:hAnsiTheme="minorHAnsi" w:cstheme="minorHAnsi"/>
        </w:rPr>
      </w:pPr>
      <w:r w:rsidRPr="0056200D">
        <w:rPr>
          <w:rFonts w:asciiTheme="minorHAnsi" w:hAnsiTheme="minorHAnsi" w:cstheme="minorHAnsi"/>
        </w:rPr>
        <w:t>Silvana Pinna</w:t>
      </w:r>
      <w:r w:rsidRPr="0056200D">
        <w:rPr>
          <w:rFonts w:asciiTheme="minorHAnsi" w:hAnsiTheme="minorHAnsi" w:cstheme="minorHAnsi"/>
          <w:vertAlign w:val="superscript"/>
        </w:rPr>
        <w:t>1</w:t>
      </w:r>
      <w:r w:rsidRPr="0056200D">
        <w:rPr>
          <w:rFonts w:asciiTheme="minorHAnsi" w:hAnsiTheme="minorHAnsi" w:cstheme="minorHAnsi"/>
        </w:rPr>
        <w:t xml:space="preserve">, </w:t>
      </w:r>
      <w:proofErr w:type="spellStart"/>
      <w:r w:rsidRPr="0056200D">
        <w:rPr>
          <w:rFonts w:asciiTheme="minorHAnsi" w:hAnsiTheme="minorHAnsi" w:cstheme="minorHAnsi"/>
        </w:rPr>
        <w:t>Cäcilia</w:t>
      </w:r>
      <w:proofErr w:type="spellEnd"/>
      <w:r w:rsidRPr="0056200D">
        <w:rPr>
          <w:rFonts w:asciiTheme="minorHAnsi" w:hAnsiTheme="minorHAnsi" w:cstheme="minorHAnsi"/>
        </w:rPr>
        <w:t xml:space="preserve"> Kunz</w:t>
      </w:r>
      <w:r w:rsidRPr="0056200D">
        <w:rPr>
          <w:rFonts w:asciiTheme="minorHAnsi" w:hAnsiTheme="minorHAnsi" w:cstheme="minorHAnsi"/>
          <w:vertAlign w:val="superscript"/>
        </w:rPr>
        <w:t>1</w:t>
      </w:r>
      <w:r w:rsidRPr="0056200D">
        <w:rPr>
          <w:rFonts w:asciiTheme="minorHAnsi" w:hAnsiTheme="minorHAnsi" w:cstheme="minorHAnsi"/>
        </w:rPr>
        <w:t>, Aaron Halpern</w:t>
      </w:r>
      <w:r w:rsidRPr="0056200D">
        <w:rPr>
          <w:rFonts w:asciiTheme="minorHAnsi" w:hAnsiTheme="minorHAnsi" w:cstheme="minorHAnsi"/>
          <w:vertAlign w:val="superscript"/>
        </w:rPr>
        <w:t>1</w:t>
      </w:r>
      <w:r w:rsidRPr="0056200D">
        <w:rPr>
          <w:rFonts w:asciiTheme="minorHAnsi" w:hAnsiTheme="minorHAnsi" w:cstheme="minorHAnsi"/>
        </w:rPr>
        <w:t>, Stuart A. Harrison</w:t>
      </w:r>
      <w:r w:rsidRPr="0056200D">
        <w:rPr>
          <w:rFonts w:asciiTheme="minorHAnsi" w:hAnsiTheme="minorHAnsi" w:cstheme="minorHAnsi"/>
          <w:vertAlign w:val="superscript"/>
        </w:rPr>
        <w:t>1</w:t>
      </w:r>
      <w:r w:rsidRPr="0056200D">
        <w:rPr>
          <w:rFonts w:asciiTheme="minorHAnsi" w:hAnsiTheme="minorHAnsi" w:cstheme="minorHAnsi"/>
        </w:rPr>
        <w:t>, Sean F. Jordan</w:t>
      </w:r>
      <w:r w:rsidRPr="0056200D">
        <w:rPr>
          <w:rFonts w:asciiTheme="minorHAnsi" w:hAnsiTheme="minorHAnsi" w:cstheme="minorHAnsi"/>
          <w:vertAlign w:val="superscript"/>
        </w:rPr>
        <w:t>1</w:t>
      </w:r>
      <w:r w:rsidRPr="0056200D">
        <w:rPr>
          <w:rFonts w:asciiTheme="minorHAnsi" w:hAnsiTheme="minorHAnsi" w:cstheme="minorHAnsi"/>
        </w:rPr>
        <w:t>, John Ward</w:t>
      </w:r>
      <w:r w:rsidRPr="0056200D">
        <w:rPr>
          <w:rFonts w:asciiTheme="minorHAnsi" w:hAnsiTheme="minorHAnsi" w:cstheme="minorHAnsi"/>
          <w:vertAlign w:val="superscript"/>
        </w:rPr>
        <w:t>2</w:t>
      </w:r>
      <w:r w:rsidRPr="0056200D">
        <w:rPr>
          <w:rFonts w:asciiTheme="minorHAnsi" w:hAnsiTheme="minorHAnsi" w:cstheme="minorHAnsi"/>
        </w:rPr>
        <w:t>, Finn Werner</w:t>
      </w:r>
      <w:r w:rsidRPr="0056200D">
        <w:rPr>
          <w:rFonts w:asciiTheme="minorHAnsi" w:hAnsiTheme="minorHAnsi" w:cstheme="minorHAnsi"/>
          <w:vertAlign w:val="superscript"/>
        </w:rPr>
        <w:t>3</w:t>
      </w:r>
      <w:r w:rsidRPr="0056200D">
        <w:rPr>
          <w:rFonts w:asciiTheme="minorHAnsi" w:hAnsiTheme="minorHAnsi" w:cstheme="minorHAnsi"/>
        </w:rPr>
        <w:t xml:space="preserve"> and Nick Lane</w:t>
      </w:r>
      <w:r w:rsidRPr="0056200D">
        <w:rPr>
          <w:rFonts w:asciiTheme="minorHAnsi" w:hAnsiTheme="minorHAnsi" w:cstheme="minorHAnsi"/>
          <w:vertAlign w:val="superscript"/>
        </w:rPr>
        <w:t>1*</w:t>
      </w:r>
      <w:r w:rsidRPr="0056200D">
        <w:rPr>
          <w:rFonts w:asciiTheme="minorHAnsi" w:hAnsiTheme="minorHAnsi" w:cstheme="minorHAnsi"/>
        </w:rPr>
        <w:t>.</w:t>
      </w:r>
    </w:p>
    <w:p w14:paraId="1B5BD928" w14:textId="77777777" w:rsidR="00C42C99" w:rsidRPr="00110B43" w:rsidRDefault="00C42C99" w:rsidP="00C42C99">
      <w:pPr>
        <w:spacing w:after="0" w:line="360" w:lineRule="auto"/>
        <w:jc w:val="both"/>
        <w:rPr>
          <w:i/>
          <w:iCs/>
          <w:sz w:val="20"/>
          <w:szCs w:val="20"/>
        </w:rPr>
      </w:pPr>
      <w:bookmarkStart w:id="0" w:name="_Hlk63150018"/>
    </w:p>
    <w:p w14:paraId="2DA688E2" w14:textId="77777777" w:rsidR="00C42C99" w:rsidRPr="00110B43" w:rsidRDefault="00C42C99" w:rsidP="00C42C99">
      <w:pPr>
        <w:spacing w:after="0" w:line="360" w:lineRule="auto"/>
        <w:jc w:val="both"/>
        <w:rPr>
          <w:lang w:val="en-US"/>
        </w:rPr>
      </w:pPr>
      <w:r w:rsidRPr="00110B43">
        <w:rPr>
          <w:lang w:val="en-US"/>
        </w:rPr>
        <w:t xml:space="preserve">Silvana Pinna ORCID: 0000-0002-3680-1219 </w:t>
      </w:r>
    </w:p>
    <w:p w14:paraId="68DE062A" w14:textId="77777777" w:rsidR="00C42C99" w:rsidRPr="00110B43" w:rsidRDefault="00C42C99" w:rsidP="00C42C99">
      <w:pPr>
        <w:spacing w:after="0" w:line="360" w:lineRule="auto"/>
        <w:jc w:val="both"/>
        <w:rPr>
          <w:lang w:val="en-US"/>
        </w:rPr>
      </w:pPr>
      <w:r w:rsidRPr="00110B43">
        <w:rPr>
          <w:lang w:val="en-US"/>
        </w:rPr>
        <w:t>Aaron Halpern ORCID: 0000-0002-0105-7354</w:t>
      </w:r>
    </w:p>
    <w:p w14:paraId="289F5EB6" w14:textId="77777777" w:rsidR="00C42C99" w:rsidRPr="00110B43" w:rsidRDefault="00C42C99" w:rsidP="00C42C99">
      <w:pPr>
        <w:spacing w:after="0" w:line="360" w:lineRule="auto"/>
        <w:jc w:val="both"/>
      </w:pPr>
      <w:r w:rsidRPr="00110B43">
        <w:t xml:space="preserve">Sean F. Jordan ORCID: 0000-000108403-1100 </w:t>
      </w:r>
    </w:p>
    <w:p w14:paraId="050143B6" w14:textId="77777777" w:rsidR="00C42C99" w:rsidRPr="00110B43" w:rsidRDefault="00C42C99" w:rsidP="00C42C99">
      <w:pPr>
        <w:spacing w:after="0" w:line="360" w:lineRule="auto"/>
        <w:jc w:val="both"/>
      </w:pPr>
      <w:r w:rsidRPr="00110B43">
        <w:t>Stuart A. Harrison ORCID: 0000-000205329-7747</w:t>
      </w:r>
    </w:p>
    <w:p w14:paraId="1C8F5D8F" w14:textId="77777777" w:rsidR="00C42C99" w:rsidRPr="00110B43" w:rsidRDefault="00C42C99" w:rsidP="00C42C99">
      <w:pPr>
        <w:spacing w:after="0" w:line="360" w:lineRule="auto"/>
        <w:jc w:val="both"/>
      </w:pPr>
      <w:r w:rsidRPr="00110B43">
        <w:t>John Ward ORCID: 0000-0002-4415-5544</w:t>
      </w:r>
    </w:p>
    <w:p w14:paraId="4304F284" w14:textId="77777777" w:rsidR="00C42C99" w:rsidRPr="00110B43" w:rsidRDefault="00C42C99" w:rsidP="00C42C99">
      <w:pPr>
        <w:spacing w:after="0" w:line="360" w:lineRule="auto"/>
        <w:jc w:val="both"/>
        <w:rPr>
          <w:lang w:val="en-US"/>
        </w:rPr>
      </w:pPr>
      <w:r w:rsidRPr="00110B43">
        <w:t>Finn Werner ORCID: 0000-000203930-3821</w:t>
      </w:r>
    </w:p>
    <w:p w14:paraId="2FD89B4E" w14:textId="77777777" w:rsidR="00C42C99" w:rsidRPr="00110B43" w:rsidRDefault="00C42C99" w:rsidP="00C42C99">
      <w:pPr>
        <w:spacing w:after="0" w:line="360" w:lineRule="auto"/>
        <w:jc w:val="both"/>
        <w:rPr>
          <w:lang w:val="en-US"/>
        </w:rPr>
      </w:pPr>
      <w:r w:rsidRPr="00110B43">
        <w:rPr>
          <w:lang w:val="en-US"/>
        </w:rPr>
        <w:t>Nick Lane ORCID: 0000-0002-5433-3973</w:t>
      </w:r>
    </w:p>
    <w:p w14:paraId="23CAC1A6" w14:textId="77777777" w:rsidR="00C42C99" w:rsidRPr="00110B43" w:rsidRDefault="00C42C99" w:rsidP="00C42C99">
      <w:pPr>
        <w:spacing w:after="0" w:line="360" w:lineRule="auto"/>
        <w:jc w:val="both"/>
        <w:rPr>
          <w:rFonts w:cstheme="minorHAnsi"/>
          <w:i/>
          <w:iCs/>
          <w:sz w:val="20"/>
          <w:szCs w:val="20"/>
        </w:rPr>
      </w:pPr>
    </w:p>
    <w:p w14:paraId="3473CDA1" w14:textId="77777777" w:rsidR="00C42C99" w:rsidRPr="00110B43" w:rsidRDefault="00C42C99" w:rsidP="00C42C99">
      <w:pPr>
        <w:spacing w:after="0" w:line="360" w:lineRule="auto"/>
        <w:jc w:val="both"/>
        <w:rPr>
          <w:rFonts w:cstheme="minorHAnsi"/>
          <w:i/>
          <w:iCs/>
          <w:sz w:val="20"/>
          <w:szCs w:val="20"/>
        </w:rPr>
      </w:pPr>
      <w:r w:rsidRPr="00110B43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110B43">
        <w:rPr>
          <w:rFonts w:cstheme="minorHAnsi"/>
          <w:i/>
          <w:iCs/>
          <w:sz w:val="20"/>
          <w:szCs w:val="20"/>
        </w:rPr>
        <w:t>Centre for Life’s Origins and Evolution (CLOE), Department of Genetics, Evolution and Environment, University College London, Darwin Building, London</w:t>
      </w:r>
      <w:r>
        <w:rPr>
          <w:rFonts w:cstheme="minorHAnsi"/>
          <w:i/>
          <w:iCs/>
          <w:sz w:val="20"/>
          <w:szCs w:val="20"/>
        </w:rPr>
        <w:t xml:space="preserve">, United Kingdom </w:t>
      </w:r>
    </w:p>
    <w:p w14:paraId="59A46889" w14:textId="77777777" w:rsidR="00C42C99" w:rsidRPr="00110B43" w:rsidRDefault="00C42C99" w:rsidP="00C42C99">
      <w:pPr>
        <w:spacing w:after="0" w:line="360" w:lineRule="auto"/>
        <w:jc w:val="both"/>
        <w:rPr>
          <w:rFonts w:cstheme="minorHAnsi"/>
          <w:i/>
          <w:iCs/>
          <w:sz w:val="20"/>
          <w:szCs w:val="20"/>
        </w:rPr>
      </w:pPr>
      <w:r w:rsidRPr="00110B43">
        <w:rPr>
          <w:rFonts w:cstheme="minorHAnsi"/>
          <w:i/>
          <w:iCs/>
          <w:sz w:val="20"/>
          <w:szCs w:val="20"/>
          <w:vertAlign w:val="superscript"/>
        </w:rPr>
        <w:t>2</w:t>
      </w:r>
      <w:r w:rsidRPr="00110B43">
        <w:rPr>
          <w:rFonts w:cstheme="minorHAnsi"/>
          <w:i/>
          <w:iCs/>
          <w:sz w:val="20"/>
          <w:szCs w:val="20"/>
        </w:rPr>
        <w:t>Department of Biochemical Engineering University College London, London</w:t>
      </w:r>
      <w:r>
        <w:rPr>
          <w:rFonts w:cstheme="minorHAnsi"/>
          <w:i/>
          <w:iCs/>
          <w:sz w:val="20"/>
          <w:szCs w:val="20"/>
        </w:rPr>
        <w:t>, United Kingdom</w:t>
      </w:r>
    </w:p>
    <w:p w14:paraId="134B41D0" w14:textId="77777777" w:rsidR="00C42C99" w:rsidRPr="00110B43" w:rsidRDefault="00C42C99" w:rsidP="00C42C99">
      <w:pPr>
        <w:spacing w:after="0" w:line="360" w:lineRule="auto"/>
        <w:jc w:val="both"/>
        <w:rPr>
          <w:rFonts w:cstheme="minorHAnsi"/>
          <w:i/>
          <w:iCs/>
          <w:sz w:val="20"/>
          <w:szCs w:val="20"/>
        </w:rPr>
      </w:pPr>
      <w:r w:rsidRPr="00110B43">
        <w:rPr>
          <w:rFonts w:cstheme="minorHAnsi"/>
          <w:i/>
          <w:iCs/>
          <w:sz w:val="20"/>
          <w:szCs w:val="20"/>
          <w:vertAlign w:val="superscript"/>
        </w:rPr>
        <w:t>3</w:t>
      </w:r>
      <w:r w:rsidRPr="00110B43">
        <w:rPr>
          <w:rFonts w:cstheme="minorHAnsi"/>
          <w:i/>
          <w:iCs/>
          <w:sz w:val="20"/>
          <w:szCs w:val="20"/>
        </w:rPr>
        <w:t>Institute for Structural and Molecular Biology, University College London, Darwin Building</w:t>
      </w:r>
      <w:r>
        <w:rPr>
          <w:rFonts w:cstheme="minorHAnsi"/>
          <w:i/>
          <w:iCs/>
          <w:sz w:val="20"/>
          <w:szCs w:val="20"/>
        </w:rPr>
        <w:t xml:space="preserve">, </w:t>
      </w:r>
      <w:r w:rsidRPr="00110B43">
        <w:rPr>
          <w:rFonts w:cstheme="minorHAnsi"/>
          <w:i/>
          <w:iCs/>
          <w:sz w:val="20"/>
          <w:szCs w:val="20"/>
        </w:rPr>
        <w:t>London</w:t>
      </w:r>
      <w:r>
        <w:rPr>
          <w:rFonts w:cstheme="minorHAnsi"/>
          <w:i/>
          <w:iCs/>
          <w:sz w:val="20"/>
          <w:szCs w:val="20"/>
        </w:rPr>
        <w:t>,</w:t>
      </w:r>
      <w:r w:rsidRPr="00110B43">
        <w:rPr>
          <w:rFonts w:cstheme="minorHAnsi"/>
          <w:i/>
          <w:iCs/>
          <w:sz w:val="20"/>
          <w:szCs w:val="20"/>
        </w:rPr>
        <w:t xml:space="preserve"> </w:t>
      </w:r>
      <w:r>
        <w:rPr>
          <w:rFonts w:cstheme="minorHAnsi"/>
          <w:i/>
          <w:iCs/>
          <w:sz w:val="20"/>
          <w:szCs w:val="20"/>
        </w:rPr>
        <w:t>United Kingdom</w:t>
      </w:r>
    </w:p>
    <w:p w14:paraId="49288D92" w14:textId="77777777" w:rsidR="00C42C99" w:rsidRPr="00110B43" w:rsidRDefault="00C42C99" w:rsidP="00C42C99">
      <w:pPr>
        <w:spacing w:after="0" w:line="360" w:lineRule="auto"/>
        <w:jc w:val="both"/>
        <w:rPr>
          <w:rFonts w:cstheme="minorHAnsi"/>
          <w:i/>
          <w:iCs/>
          <w:sz w:val="20"/>
          <w:szCs w:val="20"/>
        </w:rPr>
      </w:pPr>
    </w:p>
    <w:p w14:paraId="33CBFF0B" w14:textId="77777777" w:rsidR="00C42C99" w:rsidRPr="00110B43" w:rsidRDefault="00C42C99" w:rsidP="00C42C99">
      <w:pPr>
        <w:spacing w:after="0" w:line="360" w:lineRule="auto"/>
        <w:jc w:val="both"/>
        <w:rPr>
          <w:rFonts w:cstheme="minorHAnsi"/>
          <w:i/>
          <w:iCs/>
          <w:sz w:val="20"/>
          <w:szCs w:val="20"/>
        </w:rPr>
      </w:pPr>
      <w:r w:rsidRPr="00110B43">
        <w:rPr>
          <w:rFonts w:cstheme="minorHAnsi"/>
          <w:sz w:val="20"/>
          <w:szCs w:val="20"/>
          <w:vertAlign w:val="superscript"/>
        </w:rPr>
        <w:t>*</w:t>
      </w:r>
      <w:r>
        <w:rPr>
          <w:rFonts w:ascii="Verdana" w:hAnsi="Verdana"/>
          <w:color w:val="000033"/>
          <w:sz w:val="17"/>
          <w:szCs w:val="17"/>
          <w:shd w:val="clear" w:color="auto" w:fill="FFFFFF"/>
        </w:rPr>
        <w:t>nick.lane@ucl.ac.uk</w:t>
      </w:r>
    </w:p>
    <w:bookmarkEnd w:id="0"/>
    <w:p w14:paraId="34041D24" w14:textId="77777777" w:rsidR="00C42C99" w:rsidRPr="00110B43" w:rsidRDefault="00C42C99" w:rsidP="00C42C99"/>
    <w:p w14:paraId="1CDEC73F" w14:textId="77777777" w:rsidR="00C42C99" w:rsidRPr="00110B43" w:rsidRDefault="00C42C99" w:rsidP="00C42C99">
      <w:pPr>
        <w:rPr>
          <w:rFonts w:eastAsiaTheme="majorEastAsia" w:cstheme="minorHAnsi"/>
          <w:sz w:val="32"/>
          <w:szCs w:val="32"/>
        </w:rPr>
      </w:pPr>
      <w:r w:rsidRPr="00110B43">
        <w:rPr>
          <w:rFonts w:cstheme="minorHAnsi"/>
        </w:rPr>
        <w:br w:type="page"/>
      </w:r>
    </w:p>
    <w:p w14:paraId="6AEB3E2C" w14:textId="5DBD133F" w:rsidR="003B0C8A" w:rsidRDefault="003B0C8A" w:rsidP="003B0C8A">
      <w:pPr>
        <w:jc w:val="center"/>
      </w:pPr>
      <w:r>
        <w:rPr>
          <w:noProof/>
        </w:rPr>
        <w:lastRenderedPageBreak/>
        <w:drawing>
          <wp:inline distT="0" distB="0" distL="0" distR="0" wp14:anchorId="39983C11" wp14:editId="20452C66">
            <wp:extent cx="5169877" cy="2248097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788" cy="2262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1E68B" w14:textId="77777777" w:rsidR="00C42C99" w:rsidRDefault="00C42C99" w:rsidP="003B0C8A">
      <w:pPr>
        <w:jc w:val="both"/>
        <w:rPr>
          <w:b/>
          <w:bCs/>
        </w:rPr>
      </w:pPr>
    </w:p>
    <w:p w14:paraId="53B331F3" w14:textId="0EBF41DF" w:rsidR="0056200D" w:rsidRDefault="003B0C8A" w:rsidP="003B0C8A">
      <w:pPr>
        <w:jc w:val="both"/>
      </w:pPr>
      <w:r w:rsidRPr="003B0C8A">
        <w:rPr>
          <w:b/>
          <w:bCs/>
        </w:rPr>
        <w:t xml:space="preserve">Fig </w:t>
      </w:r>
      <w:r w:rsidR="00ED45BE">
        <w:rPr>
          <w:b/>
          <w:bCs/>
        </w:rPr>
        <w:t>A</w:t>
      </w:r>
      <w:r w:rsidRPr="003B0C8A">
        <w:rPr>
          <w:b/>
          <w:bCs/>
        </w:rPr>
        <w:t xml:space="preserve"> </w:t>
      </w:r>
      <w:r w:rsidRPr="003B0C8A">
        <w:t xml:space="preserve">– ATP synthesis in the presence or absence of </w:t>
      </w:r>
      <w:proofErr w:type="spellStart"/>
      <w:r w:rsidRPr="003B0C8A">
        <w:t>AcP</w:t>
      </w:r>
      <w:proofErr w:type="spellEnd"/>
      <w:r w:rsidRPr="003B0C8A">
        <w:t xml:space="preserve">. (a) The reaction ADP (1 mM) + </w:t>
      </w:r>
      <w:proofErr w:type="spellStart"/>
      <w:r w:rsidRPr="003B0C8A">
        <w:t>AcP</w:t>
      </w:r>
      <w:proofErr w:type="spellEnd"/>
      <w:r w:rsidRPr="003B0C8A">
        <w:t xml:space="preserve"> (4 mM) + Fe</w:t>
      </w:r>
      <w:r w:rsidRPr="003B0C8A">
        <w:rPr>
          <w:vertAlign w:val="superscript"/>
        </w:rPr>
        <w:t>3+</w:t>
      </w:r>
      <w:r w:rsidRPr="003B0C8A">
        <w:t xml:space="preserve"> (0.5 mM) and (b) the control ADP (1 mM) + Fe</w:t>
      </w:r>
      <w:r w:rsidRPr="003B0C8A">
        <w:rPr>
          <w:vertAlign w:val="superscript"/>
        </w:rPr>
        <w:t>3+</w:t>
      </w:r>
      <w:r w:rsidRPr="003B0C8A">
        <w:t xml:space="preserve"> (0.5 mM), at 30 °C and pH ~5-6. N = 3 ±SD.</w:t>
      </w:r>
      <w:r>
        <w:t xml:space="preserve"> </w:t>
      </w:r>
      <w:r w:rsidR="001C77BC" w:rsidRPr="00FE6D1E">
        <w:rPr>
          <w:rFonts w:cstheme="minorHAnsi"/>
        </w:rPr>
        <w:t>The data underlying this Figure can be found in</w:t>
      </w:r>
      <w:r w:rsidR="001C77BC">
        <w:rPr>
          <w:rFonts w:cstheme="minorHAnsi"/>
          <w:i/>
          <w:iCs/>
        </w:rPr>
        <w:t xml:space="preserve"> </w:t>
      </w:r>
      <w:r w:rsidR="00B07178" w:rsidRPr="00B07178">
        <w:rPr>
          <w:rFonts w:cstheme="minorHAnsi"/>
        </w:rPr>
        <w:t>Table Z and AA in</w:t>
      </w:r>
      <w:r w:rsidR="00B07178">
        <w:rPr>
          <w:rFonts w:cstheme="minorHAnsi"/>
          <w:i/>
          <w:iCs/>
        </w:rPr>
        <w:t xml:space="preserve"> </w:t>
      </w:r>
      <w:r w:rsidR="004F0172" w:rsidRPr="004F0172">
        <w:rPr>
          <w:rFonts w:cstheme="minorHAnsi"/>
        </w:rPr>
        <w:t>S</w:t>
      </w:r>
      <w:r w:rsidR="00B07178">
        <w:rPr>
          <w:rFonts w:cstheme="minorHAnsi"/>
        </w:rPr>
        <w:t>1</w:t>
      </w:r>
      <w:r w:rsidR="004F0172" w:rsidRPr="004F0172">
        <w:rPr>
          <w:rFonts w:cstheme="minorHAnsi"/>
        </w:rPr>
        <w:t xml:space="preserve"> Data </w:t>
      </w:r>
      <w:r w:rsidR="00B07178">
        <w:rPr>
          <w:rFonts w:cstheme="minorHAnsi"/>
        </w:rPr>
        <w:t>(</w:t>
      </w:r>
      <w:r w:rsidR="004F0172" w:rsidRPr="004F0172">
        <w:rPr>
          <w:rFonts w:cstheme="minorHAnsi"/>
        </w:rPr>
        <w:t xml:space="preserve">sheet </w:t>
      </w:r>
      <w:r w:rsidR="001C77BC">
        <w:rPr>
          <w:rFonts w:cstheme="minorHAnsi"/>
        </w:rPr>
        <w:t>7</w:t>
      </w:r>
      <w:r w:rsidR="00B07178">
        <w:rPr>
          <w:rFonts w:cstheme="minorHAnsi"/>
        </w:rPr>
        <w:t>)</w:t>
      </w:r>
      <w:r>
        <w:t>.</w:t>
      </w:r>
    </w:p>
    <w:p w14:paraId="67B09B89" w14:textId="77777777" w:rsidR="00BB5363" w:rsidRDefault="00BB5363">
      <w:r>
        <w:br w:type="page"/>
      </w:r>
    </w:p>
    <w:p w14:paraId="0547F1F5" w14:textId="5C61A3B5" w:rsidR="003B0C8A" w:rsidRDefault="003B0C8A" w:rsidP="003B0C8A">
      <w:pPr>
        <w:jc w:val="center"/>
      </w:pPr>
      <w:r w:rsidRPr="00943F00">
        <w:rPr>
          <w:rFonts w:ascii="Calibri" w:hAnsi="Calibri" w:cs="Calibri"/>
          <w:noProof/>
        </w:rPr>
        <w:lastRenderedPageBreak/>
        <w:drawing>
          <wp:inline distT="0" distB="0" distL="0" distR="0" wp14:anchorId="53F64A1F" wp14:editId="7F25A12D">
            <wp:extent cx="3853165" cy="2346519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913" cy="2369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59B22" w14:textId="77777777" w:rsidR="00C42C99" w:rsidRDefault="00C42C99" w:rsidP="003B0C8A">
      <w:pPr>
        <w:jc w:val="both"/>
        <w:rPr>
          <w:rFonts w:ascii="Calibri" w:hAnsi="Calibri" w:cs="Calibri"/>
          <w:b/>
          <w:bCs/>
        </w:rPr>
      </w:pPr>
    </w:p>
    <w:p w14:paraId="28D23C6F" w14:textId="5F113259" w:rsidR="003B0C8A" w:rsidRDefault="003B0C8A" w:rsidP="003B0C8A">
      <w:pPr>
        <w:jc w:val="both"/>
      </w:pPr>
      <w:r w:rsidRPr="00D62781">
        <w:rPr>
          <w:rFonts w:ascii="Calibri" w:hAnsi="Calibri" w:cs="Calibri"/>
          <w:b/>
          <w:bCs/>
        </w:rPr>
        <w:t xml:space="preserve">Fig </w:t>
      </w:r>
      <w:r w:rsidR="00ED45BE">
        <w:rPr>
          <w:rFonts w:ascii="Calibri" w:hAnsi="Calibri" w:cs="Calibri"/>
          <w:b/>
          <w:bCs/>
        </w:rPr>
        <w:t>B</w:t>
      </w:r>
      <w:r w:rsidRPr="00D6278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–</w:t>
      </w:r>
      <w:r w:rsidRPr="00D62781">
        <w:rPr>
          <w:rFonts w:ascii="Calibri" w:hAnsi="Calibri" w:cs="Calibri"/>
        </w:rPr>
        <w:t xml:space="preserve"> Comparison of the ATP yield from the reaction ADP (1 mM) + </w:t>
      </w:r>
      <w:proofErr w:type="spellStart"/>
      <w:r w:rsidRPr="00D62781">
        <w:rPr>
          <w:rFonts w:ascii="Calibri" w:hAnsi="Calibri" w:cs="Calibri"/>
        </w:rPr>
        <w:t>AcP</w:t>
      </w:r>
      <w:proofErr w:type="spellEnd"/>
      <w:r w:rsidRPr="00D62781">
        <w:rPr>
          <w:rFonts w:ascii="Calibri" w:hAnsi="Calibri" w:cs="Calibri"/>
        </w:rPr>
        <w:t xml:space="preserve"> (4 mM) at 30°C in a </w:t>
      </w:r>
      <w:proofErr w:type="spellStart"/>
      <w:r w:rsidRPr="00D62781">
        <w:rPr>
          <w:rFonts w:ascii="Calibri" w:hAnsi="Calibri" w:cs="Calibri"/>
        </w:rPr>
        <w:t>FeS</w:t>
      </w:r>
      <w:proofErr w:type="spellEnd"/>
      <w:r w:rsidRPr="00D62781">
        <w:rPr>
          <w:rFonts w:ascii="Calibri" w:hAnsi="Calibri" w:cs="Calibri"/>
        </w:rPr>
        <w:t xml:space="preserve"> clusters-rich 10 mM bicarbonate solution at pH 9</w:t>
      </w:r>
      <w:r>
        <w:rPr>
          <w:rFonts w:ascii="Calibri" w:hAnsi="Calibri" w:cs="Calibri"/>
        </w:rPr>
        <w:t xml:space="preserve"> (circles, teal)</w:t>
      </w:r>
      <w:r w:rsidRPr="00D62781">
        <w:rPr>
          <w:rFonts w:ascii="Calibri" w:hAnsi="Calibri" w:cs="Calibri"/>
        </w:rPr>
        <w:t xml:space="preserve"> and 7</w:t>
      </w:r>
      <w:r>
        <w:rPr>
          <w:rFonts w:ascii="Calibri" w:hAnsi="Calibri" w:cs="Calibri"/>
        </w:rPr>
        <w:t xml:space="preserve"> (triangles, green)</w:t>
      </w:r>
      <w:r w:rsidRPr="00D62781">
        <w:rPr>
          <w:rFonts w:ascii="Calibri" w:hAnsi="Calibri" w:cs="Calibri"/>
        </w:rPr>
        <w:t>.</w:t>
      </w:r>
      <w:r w:rsidR="00C107E0">
        <w:rPr>
          <w:rFonts w:ascii="Calibri" w:hAnsi="Calibri" w:cs="Calibri"/>
        </w:rPr>
        <w:t xml:space="preserve"> </w:t>
      </w:r>
      <w:r w:rsidR="001C77BC" w:rsidRPr="00FE6D1E">
        <w:rPr>
          <w:rFonts w:cstheme="minorHAnsi"/>
        </w:rPr>
        <w:t>The data underlying this Figure can be found in</w:t>
      </w:r>
      <w:r w:rsidR="00B07178">
        <w:rPr>
          <w:rFonts w:cstheme="minorHAnsi"/>
        </w:rPr>
        <w:t xml:space="preserve"> Table AB in</w:t>
      </w:r>
      <w:r w:rsidR="001C77BC">
        <w:rPr>
          <w:rFonts w:cstheme="minorHAnsi"/>
          <w:i/>
          <w:iCs/>
        </w:rPr>
        <w:t xml:space="preserve"> </w:t>
      </w:r>
      <w:r w:rsidR="004F0172" w:rsidRPr="004F0172">
        <w:rPr>
          <w:rFonts w:cstheme="minorHAnsi"/>
        </w:rPr>
        <w:t>S</w:t>
      </w:r>
      <w:r w:rsidR="00B07178">
        <w:rPr>
          <w:rFonts w:cstheme="minorHAnsi"/>
        </w:rPr>
        <w:t>1</w:t>
      </w:r>
      <w:r w:rsidR="004F0172" w:rsidRPr="004F0172">
        <w:rPr>
          <w:rFonts w:cstheme="minorHAnsi"/>
        </w:rPr>
        <w:t xml:space="preserve"> Data </w:t>
      </w:r>
      <w:r w:rsidR="00B07178">
        <w:rPr>
          <w:rFonts w:cstheme="minorHAnsi"/>
        </w:rPr>
        <w:t>(</w:t>
      </w:r>
      <w:r w:rsidR="004F0172" w:rsidRPr="004F0172">
        <w:rPr>
          <w:rFonts w:cstheme="minorHAnsi"/>
        </w:rPr>
        <w:t xml:space="preserve">sheet </w:t>
      </w:r>
      <w:r w:rsidR="001C77BC">
        <w:rPr>
          <w:rFonts w:cstheme="minorHAnsi"/>
        </w:rPr>
        <w:t>8</w:t>
      </w:r>
      <w:r w:rsidR="00B07178">
        <w:rPr>
          <w:rFonts w:cstheme="minorHAnsi"/>
        </w:rPr>
        <w:t>)</w:t>
      </w:r>
      <w:r w:rsidR="00C107E0">
        <w:t>.</w:t>
      </w:r>
    </w:p>
    <w:p w14:paraId="1A648979" w14:textId="77777777" w:rsidR="00C107E0" w:rsidRDefault="00C107E0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br w:type="page"/>
      </w:r>
    </w:p>
    <w:p w14:paraId="6651294F" w14:textId="6466D7FC" w:rsidR="00C107E0" w:rsidRDefault="00C107E0" w:rsidP="00C107E0">
      <w:pPr>
        <w:jc w:val="center"/>
      </w:pPr>
      <w:r>
        <w:rPr>
          <w:noProof/>
        </w:rPr>
        <w:lastRenderedPageBreak/>
        <w:drawing>
          <wp:inline distT="0" distB="0" distL="0" distR="0" wp14:anchorId="72BAEF1C" wp14:editId="0288A365">
            <wp:extent cx="3971925" cy="2209383"/>
            <wp:effectExtent l="0" t="0" r="0" b="0"/>
            <wp:docPr id="527185523" name="Picture 5271855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185523" name="Picture 52718552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066" cy="221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0FBCE" w14:textId="77777777" w:rsidR="00C42C99" w:rsidRDefault="00C42C99" w:rsidP="00C107E0">
      <w:pPr>
        <w:jc w:val="both"/>
        <w:rPr>
          <w:rFonts w:ascii="Calibri" w:hAnsi="Calibri" w:cs="Calibri"/>
          <w:b/>
          <w:bCs/>
        </w:rPr>
      </w:pPr>
    </w:p>
    <w:p w14:paraId="5878C8A5" w14:textId="45056B96" w:rsidR="00C107E0" w:rsidRDefault="00C107E0" w:rsidP="00C107E0">
      <w:pPr>
        <w:jc w:val="both"/>
        <w:rPr>
          <w:rFonts w:cstheme="minorHAnsi"/>
        </w:rPr>
      </w:pPr>
      <w:r w:rsidRPr="00D62781">
        <w:rPr>
          <w:rFonts w:ascii="Calibri" w:hAnsi="Calibri" w:cs="Calibri"/>
          <w:b/>
          <w:bCs/>
        </w:rPr>
        <w:t xml:space="preserve">Fig </w:t>
      </w:r>
      <w:r w:rsidR="00ED45BE">
        <w:rPr>
          <w:rFonts w:ascii="Calibri" w:hAnsi="Calibri" w:cs="Calibri"/>
          <w:b/>
          <w:bCs/>
        </w:rPr>
        <w:t>C</w:t>
      </w:r>
      <w:r w:rsidRPr="00D62781">
        <w:rPr>
          <w:rFonts w:ascii="Calibri" w:hAnsi="Calibri" w:cs="Calibri"/>
        </w:rPr>
        <w:t xml:space="preserve"> – Comparison of reaction ADP (1 mM) + </w:t>
      </w:r>
      <w:proofErr w:type="spellStart"/>
      <w:r w:rsidRPr="00D62781">
        <w:rPr>
          <w:rFonts w:ascii="Calibri" w:hAnsi="Calibri" w:cs="Calibri"/>
        </w:rPr>
        <w:t>AcP</w:t>
      </w:r>
      <w:proofErr w:type="spellEnd"/>
      <w:r w:rsidRPr="00D62781">
        <w:rPr>
          <w:rFonts w:ascii="Calibri" w:hAnsi="Calibri" w:cs="Calibri"/>
        </w:rPr>
        <w:t xml:space="preserve"> (4 mM) at 30°C and pH ~5.5–6 with different forms of </w:t>
      </w:r>
      <w:r w:rsidRPr="00D62781">
        <w:rPr>
          <w:rFonts w:cstheme="minorHAnsi"/>
        </w:rPr>
        <w:t>magnesium (ionic form and mineral form brucite) coordinated by citrate or amino acids. N = 3 ±SD. Brucite is a hydroxide mineral (</w:t>
      </w:r>
      <w:proofErr w:type="gramStart"/>
      <w:r w:rsidRPr="00D62781">
        <w:rPr>
          <w:rFonts w:cstheme="minorHAnsi"/>
        </w:rPr>
        <w:t>Mg(</w:t>
      </w:r>
      <w:proofErr w:type="gramEnd"/>
      <w:r w:rsidRPr="00D62781">
        <w:rPr>
          <w:rFonts w:cstheme="minorHAnsi"/>
        </w:rPr>
        <w:t>OH)</w:t>
      </w:r>
      <w:r w:rsidRPr="00D62781">
        <w:rPr>
          <w:rFonts w:cstheme="minorHAnsi"/>
          <w:vertAlign w:val="subscript"/>
        </w:rPr>
        <w:t>2</w:t>
      </w:r>
      <w:r w:rsidRPr="00D62781">
        <w:rPr>
          <w:rFonts w:cstheme="minorHAnsi"/>
        </w:rPr>
        <w:t>) with a unit structure reminiscent of the Mg</w:t>
      </w:r>
      <w:r w:rsidRPr="00D62781">
        <w:rPr>
          <w:rFonts w:cstheme="minorHAnsi"/>
          <w:vertAlign w:val="superscript"/>
        </w:rPr>
        <w:t>2+</w:t>
      </w:r>
      <w:r w:rsidRPr="00D62781">
        <w:rPr>
          <w:rFonts w:cstheme="minorHAnsi"/>
        </w:rPr>
        <w:t xml:space="preserve"> coordination by aspartate in enzymes such as Mg</w:t>
      </w:r>
      <w:r w:rsidRPr="00D62781">
        <w:rPr>
          <w:rFonts w:cstheme="minorHAnsi"/>
          <w:vertAlign w:val="superscript"/>
        </w:rPr>
        <w:t>2+</w:t>
      </w:r>
      <w:r w:rsidRPr="00D62781">
        <w:rPr>
          <w:rFonts w:cstheme="minorHAnsi"/>
        </w:rPr>
        <w:t>-dependent RNA polymerase</w:t>
      </w:r>
      <w:r>
        <w:rPr>
          <w:rFonts w:cstheme="minorHAnsi"/>
        </w:rPr>
        <w:t xml:space="preserve">. </w:t>
      </w:r>
      <w:r w:rsidR="001C77BC" w:rsidRPr="00FE6D1E">
        <w:rPr>
          <w:rFonts w:cstheme="minorHAnsi"/>
        </w:rPr>
        <w:t>The data underlying this Figure can be found in</w:t>
      </w:r>
      <w:r w:rsidR="00B07178">
        <w:rPr>
          <w:rFonts w:cstheme="minorHAnsi"/>
        </w:rPr>
        <w:t xml:space="preserve"> Table AC and AD in</w:t>
      </w:r>
      <w:r w:rsidR="001C77BC">
        <w:rPr>
          <w:rFonts w:cstheme="minorHAnsi"/>
          <w:i/>
          <w:iCs/>
        </w:rPr>
        <w:t xml:space="preserve"> </w:t>
      </w:r>
      <w:r w:rsidR="004F0172" w:rsidRPr="004F0172">
        <w:rPr>
          <w:rFonts w:cstheme="minorHAnsi"/>
        </w:rPr>
        <w:t>S</w:t>
      </w:r>
      <w:r w:rsidR="00B07178">
        <w:rPr>
          <w:rFonts w:cstheme="minorHAnsi"/>
        </w:rPr>
        <w:t>1</w:t>
      </w:r>
      <w:r w:rsidR="004F0172" w:rsidRPr="004F0172">
        <w:rPr>
          <w:rFonts w:cstheme="minorHAnsi"/>
        </w:rPr>
        <w:t xml:space="preserve"> Data </w:t>
      </w:r>
      <w:r w:rsidR="00B07178">
        <w:rPr>
          <w:rFonts w:cstheme="minorHAnsi"/>
        </w:rPr>
        <w:t>(</w:t>
      </w:r>
      <w:r w:rsidR="004F0172" w:rsidRPr="004F0172">
        <w:rPr>
          <w:rFonts w:cstheme="minorHAnsi"/>
        </w:rPr>
        <w:t xml:space="preserve">sheet </w:t>
      </w:r>
      <w:r w:rsidR="001C77BC">
        <w:rPr>
          <w:rFonts w:cstheme="minorHAnsi"/>
        </w:rPr>
        <w:t>9</w:t>
      </w:r>
      <w:r w:rsidR="00B07178">
        <w:rPr>
          <w:rFonts w:cstheme="minorHAnsi"/>
        </w:rPr>
        <w:t>)</w:t>
      </w:r>
      <w:r w:rsidR="001F4B5C">
        <w:rPr>
          <w:rFonts w:cstheme="minorHAnsi"/>
        </w:rPr>
        <w:t>.</w:t>
      </w:r>
    </w:p>
    <w:p w14:paraId="52077588" w14:textId="0578D5CC" w:rsidR="00C107E0" w:rsidRDefault="00C107E0" w:rsidP="00C107E0">
      <w:pPr>
        <w:jc w:val="both"/>
        <w:rPr>
          <w:rFonts w:cstheme="minorHAnsi"/>
        </w:rPr>
      </w:pPr>
    </w:p>
    <w:p w14:paraId="07AEA29E" w14:textId="51A14104" w:rsidR="00C107E0" w:rsidRDefault="00C107E0" w:rsidP="00C107E0">
      <w:pPr>
        <w:jc w:val="both"/>
        <w:rPr>
          <w:rFonts w:cstheme="minorHAnsi"/>
        </w:rPr>
      </w:pPr>
    </w:p>
    <w:p w14:paraId="32482A71" w14:textId="159111C9" w:rsidR="00C107E0" w:rsidRDefault="00C107E0" w:rsidP="00C107E0">
      <w:pPr>
        <w:jc w:val="both"/>
        <w:rPr>
          <w:rFonts w:cstheme="minorHAnsi"/>
        </w:rPr>
      </w:pPr>
    </w:p>
    <w:p w14:paraId="79641299" w14:textId="0F2A7BD5" w:rsidR="00C107E0" w:rsidRDefault="00C107E0" w:rsidP="00C107E0">
      <w:pPr>
        <w:jc w:val="both"/>
        <w:rPr>
          <w:rFonts w:cstheme="minorHAnsi"/>
        </w:rPr>
      </w:pPr>
    </w:p>
    <w:p w14:paraId="6BDD64C8" w14:textId="277034A9" w:rsidR="00C107E0" w:rsidRDefault="00C107E0" w:rsidP="00C107E0">
      <w:pPr>
        <w:jc w:val="both"/>
        <w:rPr>
          <w:rFonts w:cstheme="minorHAnsi"/>
        </w:rPr>
      </w:pPr>
    </w:p>
    <w:p w14:paraId="16A0EF5E" w14:textId="77777777" w:rsidR="00C107E0" w:rsidRDefault="00C107E0" w:rsidP="00C107E0">
      <w:pPr>
        <w:jc w:val="both"/>
        <w:rPr>
          <w:rFonts w:cstheme="minorHAnsi"/>
        </w:rPr>
      </w:pPr>
    </w:p>
    <w:p w14:paraId="366193B0" w14:textId="77777777" w:rsidR="00C107E0" w:rsidRDefault="00C107E0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br w:type="page"/>
      </w:r>
    </w:p>
    <w:p w14:paraId="1782E171" w14:textId="6E988B54" w:rsidR="00C107E0" w:rsidRDefault="00ED45BE" w:rsidP="00C107E0">
      <w:pPr>
        <w:jc w:val="both"/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lastRenderedPageBreak/>
        <w:t xml:space="preserve">Panel </w:t>
      </w:r>
      <w:r w:rsidR="00C107E0">
        <w:rPr>
          <w:i/>
          <w:iCs/>
          <w:sz w:val="28"/>
          <w:szCs w:val="28"/>
        </w:rPr>
        <w:t>a</w:t>
      </w:r>
    </w:p>
    <w:p w14:paraId="18563219" w14:textId="370BB6ED" w:rsidR="00C107E0" w:rsidRDefault="00C107E0" w:rsidP="00C107E0">
      <w:pPr>
        <w:jc w:val="center"/>
      </w:pPr>
      <w:r w:rsidRPr="00943F00">
        <w:rPr>
          <w:rFonts w:ascii="Calibri" w:hAnsi="Calibri" w:cs="Calibri"/>
          <w:noProof/>
          <w:lang w:val="en-US"/>
        </w:rPr>
        <w:drawing>
          <wp:inline distT="0" distB="0" distL="0" distR="0" wp14:anchorId="7E139650" wp14:editId="507A78CB">
            <wp:extent cx="5476875" cy="3438672"/>
            <wp:effectExtent l="0" t="0" r="0" b="9525"/>
            <wp:docPr id="243" name="Picture 24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NMR1 figur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696" cy="3441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AD7D7" w14:textId="0BBC5519" w:rsidR="00C107E0" w:rsidRDefault="00ED45BE" w:rsidP="00C107E0">
      <w:pPr>
        <w:jc w:val="both"/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Panel</w:t>
      </w:r>
      <w:r w:rsidR="00100F3E">
        <w:rPr>
          <w:i/>
          <w:iCs/>
          <w:sz w:val="28"/>
          <w:szCs w:val="28"/>
        </w:rPr>
        <w:t xml:space="preserve"> </w:t>
      </w:r>
      <w:r w:rsidR="00C107E0">
        <w:rPr>
          <w:i/>
          <w:iCs/>
          <w:sz w:val="28"/>
          <w:szCs w:val="28"/>
        </w:rPr>
        <w:t>b</w:t>
      </w:r>
    </w:p>
    <w:p w14:paraId="57756A67" w14:textId="1EC34F8A" w:rsidR="00C107E0" w:rsidRDefault="00C107E0" w:rsidP="00C107E0">
      <w:pPr>
        <w:jc w:val="center"/>
      </w:pPr>
      <w:r>
        <w:rPr>
          <w:rFonts w:ascii="Calibri" w:hAnsi="Calibri" w:cs="Calibri"/>
          <w:noProof/>
        </w:rPr>
        <w:drawing>
          <wp:inline distT="0" distB="0" distL="0" distR="0" wp14:anchorId="3C4BB3F5" wp14:editId="3F43954C">
            <wp:extent cx="3581400" cy="2400562"/>
            <wp:effectExtent l="0" t="0" r="0" b="0"/>
            <wp:docPr id="17" name="Pictur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7237" cy="2404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85058" w14:textId="77777777" w:rsidR="00C42C99" w:rsidRDefault="00C42C99" w:rsidP="00C107E0">
      <w:pPr>
        <w:jc w:val="both"/>
        <w:rPr>
          <w:rFonts w:ascii="Calibri" w:hAnsi="Calibri" w:cs="Calibri"/>
          <w:b/>
          <w:bCs/>
        </w:rPr>
      </w:pPr>
    </w:p>
    <w:p w14:paraId="45CF2D2F" w14:textId="6C3949F2" w:rsidR="00C107E0" w:rsidRDefault="00C107E0" w:rsidP="00C107E0">
      <w:pPr>
        <w:jc w:val="both"/>
        <w:rPr>
          <w:rFonts w:ascii="Calibri" w:hAnsi="Calibri" w:cs="Calibri"/>
        </w:rPr>
      </w:pPr>
      <w:r w:rsidRPr="00D62781">
        <w:rPr>
          <w:rFonts w:ascii="Calibri" w:hAnsi="Calibri" w:cs="Calibri"/>
          <w:b/>
          <w:bCs/>
        </w:rPr>
        <w:t xml:space="preserve">Fig </w:t>
      </w:r>
      <w:r w:rsidR="00ED45BE">
        <w:rPr>
          <w:rFonts w:ascii="Calibri" w:hAnsi="Calibri" w:cs="Calibri"/>
          <w:b/>
          <w:bCs/>
        </w:rPr>
        <w:t>D</w:t>
      </w:r>
      <w:r w:rsidRPr="00D62781">
        <w:rPr>
          <w:rFonts w:ascii="Calibri" w:hAnsi="Calibri" w:cs="Calibri"/>
          <w:b/>
          <w:bCs/>
        </w:rPr>
        <w:t xml:space="preserve"> –</w:t>
      </w:r>
      <w:r w:rsidRPr="00D62781">
        <w:rPr>
          <w:rFonts w:ascii="Calibri" w:hAnsi="Calibri" w:cs="Calibri"/>
        </w:rPr>
        <w:t xml:space="preserve"> Residual levels of ATP present in the ADP commercial standard. (a) Comparison of </w:t>
      </w:r>
      <w:r w:rsidRPr="00D62781">
        <w:rPr>
          <w:rFonts w:ascii="Calibri" w:hAnsi="Calibri" w:cs="Calibri"/>
          <w:vertAlign w:val="superscript"/>
        </w:rPr>
        <w:t>31</w:t>
      </w:r>
      <w:r w:rsidRPr="00D62781">
        <w:rPr>
          <w:rFonts w:ascii="Calibri" w:hAnsi="Calibri" w:cs="Calibri"/>
        </w:rPr>
        <w:t>P-NMR spectra of commercial AMP (green), commercial ADP (red), and commercial ATP (blue); the graph insert shows a zoomed in area of ATP signal. (b) HPLC chromatogram of commercial ADP (1mM). All peaks labelled for clarity.</w:t>
      </w:r>
      <w:r>
        <w:rPr>
          <w:rFonts w:ascii="Calibri" w:hAnsi="Calibri" w:cs="Calibri"/>
        </w:rPr>
        <w:t xml:space="preserve"> </w:t>
      </w:r>
      <w:r w:rsidR="001C77BC" w:rsidRPr="00FE6D1E">
        <w:rPr>
          <w:rFonts w:cstheme="minorHAnsi"/>
        </w:rPr>
        <w:t xml:space="preserve">The data underlying this Figure can be </w:t>
      </w:r>
      <w:r w:rsidR="001C77BC" w:rsidRPr="00BA5D2F">
        <w:rPr>
          <w:rFonts w:cstheme="minorHAnsi"/>
        </w:rPr>
        <w:t xml:space="preserve">found in </w:t>
      </w:r>
      <w:r w:rsidR="00BA5D2F" w:rsidRPr="00BA5D2F">
        <w:rPr>
          <w:rFonts w:cstheme="minorHAnsi"/>
        </w:rPr>
        <w:t>Figure B and Ta</w:t>
      </w:r>
      <w:r w:rsidR="00BA5D2F">
        <w:rPr>
          <w:rFonts w:cstheme="minorHAnsi"/>
        </w:rPr>
        <w:t>b</w:t>
      </w:r>
      <w:r w:rsidR="00BA5D2F" w:rsidRPr="00BA5D2F">
        <w:rPr>
          <w:rFonts w:cstheme="minorHAnsi"/>
        </w:rPr>
        <w:t>le AE in</w:t>
      </w:r>
      <w:r w:rsidR="00BA5D2F">
        <w:rPr>
          <w:rFonts w:cstheme="minorHAnsi"/>
          <w:i/>
          <w:iCs/>
        </w:rPr>
        <w:t xml:space="preserve"> </w:t>
      </w:r>
      <w:r w:rsidR="004F0172" w:rsidRPr="004F0172">
        <w:rPr>
          <w:rFonts w:cstheme="minorHAnsi"/>
        </w:rPr>
        <w:t>S</w:t>
      </w:r>
      <w:r w:rsidR="00BA5D2F">
        <w:rPr>
          <w:rFonts w:cstheme="minorHAnsi"/>
        </w:rPr>
        <w:t>1</w:t>
      </w:r>
      <w:r w:rsidR="004F0172" w:rsidRPr="004F0172">
        <w:rPr>
          <w:rFonts w:cstheme="minorHAnsi"/>
        </w:rPr>
        <w:t xml:space="preserve"> Data </w:t>
      </w:r>
      <w:r w:rsidR="00BA5D2F">
        <w:rPr>
          <w:rFonts w:cstheme="minorHAnsi"/>
        </w:rPr>
        <w:t>(</w:t>
      </w:r>
      <w:r w:rsidR="004F0172" w:rsidRPr="004F0172">
        <w:rPr>
          <w:rFonts w:cstheme="minorHAnsi"/>
        </w:rPr>
        <w:t xml:space="preserve">sheet </w:t>
      </w:r>
      <w:r w:rsidR="001C77BC">
        <w:rPr>
          <w:rFonts w:cstheme="minorHAnsi"/>
        </w:rPr>
        <w:t>10</w:t>
      </w:r>
      <w:r w:rsidR="00BA5D2F">
        <w:rPr>
          <w:rFonts w:cstheme="minorHAnsi"/>
        </w:rPr>
        <w:t>)</w:t>
      </w:r>
      <w:r w:rsidR="001F4B5C">
        <w:rPr>
          <w:rFonts w:ascii="Calibri" w:hAnsi="Calibri" w:cs="Calibri"/>
        </w:rPr>
        <w:t>.</w:t>
      </w:r>
    </w:p>
    <w:p w14:paraId="6352CD40" w14:textId="7A98F673" w:rsidR="00C107E0" w:rsidRDefault="00C107E0" w:rsidP="00C107E0">
      <w:pPr>
        <w:jc w:val="both"/>
        <w:rPr>
          <w:rFonts w:ascii="Calibri" w:hAnsi="Calibri" w:cs="Calibri"/>
        </w:rPr>
      </w:pPr>
      <w:bookmarkStart w:id="1" w:name="_GoBack"/>
      <w:bookmarkEnd w:id="1"/>
    </w:p>
    <w:p w14:paraId="593390B0" w14:textId="2A4293F8" w:rsidR="00C107E0" w:rsidRDefault="00C107E0" w:rsidP="00C107E0">
      <w:pPr>
        <w:jc w:val="both"/>
        <w:rPr>
          <w:rFonts w:ascii="Calibri" w:hAnsi="Calibri" w:cs="Calibri"/>
        </w:rPr>
      </w:pPr>
    </w:p>
    <w:p w14:paraId="57335760" w14:textId="67ABE63F" w:rsidR="00C107E0" w:rsidRDefault="00C107E0" w:rsidP="00C107E0">
      <w:pPr>
        <w:jc w:val="both"/>
        <w:rPr>
          <w:rFonts w:ascii="Calibri" w:hAnsi="Calibri" w:cs="Calibri"/>
        </w:rPr>
      </w:pPr>
    </w:p>
    <w:p w14:paraId="1F613DEB" w14:textId="77777777" w:rsidR="00BB5363" w:rsidRDefault="00BB5363" w:rsidP="00BB5363">
      <w:pPr>
        <w:widowControl w:val="0"/>
        <w:autoSpaceDE w:val="0"/>
        <w:autoSpaceDN w:val="0"/>
        <w:adjustRightInd w:val="0"/>
        <w:spacing w:after="0" w:line="276" w:lineRule="auto"/>
        <w:jc w:val="center"/>
        <w:rPr>
          <w:rFonts w:cstheme="minorHAnsi"/>
        </w:rPr>
      </w:pPr>
      <w:r w:rsidRPr="00C641C4">
        <w:rPr>
          <w:noProof/>
        </w:rPr>
        <w:lastRenderedPageBreak/>
        <w:drawing>
          <wp:inline distT="0" distB="0" distL="0" distR="0" wp14:anchorId="2BC73EDA" wp14:editId="15C2F8FB">
            <wp:extent cx="3441065" cy="2058035"/>
            <wp:effectExtent l="19050" t="19050" r="26035" b="18415"/>
            <wp:docPr id="358" name="Picture 358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Picture 358" descr="Chart, histo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29"/>
                    <a:stretch/>
                  </pic:blipFill>
                  <pic:spPr bwMode="auto">
                    <a:xfrm>
                      <a:off x="0" y="0"/>
                      <a:ext cx="3441065" cy="20580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68555" w14:textId="77777777" w:rsidR="00C42C99" w:rsidRDefault="00C42C99" w:rsidP="00BB5363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b/>
          <w:bCs/>
        </w:rPr>
      </w:pPr>
    </w:p>
    <w:p w14:paraId="42E4D111" w14:textId="77777777" w:rsidR="00C42C99" w:rsidRDefault="00C42C99" w:rsidP="00BB5363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b/>
          <w:bCs/>
        </w:rPr>
      </w:pPr>
    </w:p>
    <w:p w14:paraId="70912082" w14:textId="4B4EE2DF" w:rsidR="00BB5363" w:rsidRPr="00C42C99" w:rsidRDefault="00BB5363" w:rsidP="00BB5363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b/>
          <w:bCs/>
        </w:rPr>
      </w:pPr>
      <w:r w:rsidRPr="6B51CD71">
        <w:rPr>
          <w:b/>
          <w:bCs/>
        </w:rPr>
        <w:t xml:space="preserve">Fig </w:t>
      </w:r>
      <w:r w:rsidR="00ED45BE">
        <w:rPr>
          <w:b/>
          <w:bCs/>
        </w:rPr>
        <w:t>E</w:t>
      </w:r>
      <w:r w:rsidRPr="6B51CD71">
        <w:rPr>
          <w:b/>
          <w:bCs/>
        </w:rPr>
        <w:t xml:space="preserve"> –</w:t>
      </w:r>
      <w:r>
        <w:t xml:space="preserve"> HPLC chromatogram of the reaction ADP (1 mM) + </w:t>
      </w:r>
      <w:proofErr w:type="spellStart"/>
      <w:r>
        <w:t>AcP</w:t>
      </w:r>
      <w:proofErr w:type="spellEnd"/>
      <w:r>
        <w:t xml:space="preserve"> (4 mM) + Fe</w:t>
      </w:r>
      <w:r w:rsidRPr="6B51CD71">
        <w:rPr>
          <w:vertAlign w:val="superscript"/>
        </w:rPr>
        <w:t>3+</w:t>
      </w:r>
      <w:r>
        <w:t xml:space="preserve"> (0.5 mM) + EDTA (500 µM) at the beginning of the reaction (0 h, broken line) and after 2 hours (2 h, solid line), at 30 °C and pH ~5-6 (zoomed-in view of the ATP peak). The widening of the peak is due to a problem in the HPLC column, but it does not affect detection. </w:t>
      </w:r>
      <w:r w:rsidR="001C77BC" w:rsidRPr="00FE6D1E">
        <w:rPr>
          <w:rFonts w:cstheme="minorHAnsi"/>
        </w:rPr>
        <w:t xml:space="preserve">The data underlying this Figure can be found </w:t>
      </w:r>
      <w:r w:rsidR="001C77BC" w:rsidRPr="00567033">
        <w:rPr>
          <w:rFonts w:cstheme="minorHAnsi"/>
        </w:rPr>
        <w:t xml:space="preserve">in </w:t>
      </w:r>
      <w:r w:rsidR="00567033" w:rsidRPr="00567033">
        <w:rPr>
          <w:rFonts w:cstheme="minorHAnsi"/>
        </w:rPr>
        <w:t xml:space="preserve">Table AF and AG in </w:t>
      </w:r>
      <w:r w:rsidR="004F0172" w:rsidRPr="00567033">
        <w:rPr>
          <w:rFonts w:cstheme="minorHAnsi"/>
        </w:rPr>
        <w:t>S</w:t>
      </w:r>
      <w:r w:rsidR="00567033" w:rsidRPr="00567033">
        <w:rPr>
          <w:rFonts w:cstheme="minorHAnsi"/>
        </w:rPr>
        <w:t>1</w:t>
      </w:r>
      <w:r w:rsidR="004F0172" w:rsidRPr="00567033">
        <w:rPr>
          <w:rFonts w:cstheme="minorHAnsi"/>
        </w:rPr>
        <w:t xml:space="preserve"> Data </w:t>
      </w:r>
      <w:r w:rsidR="00567033" w:rsidRPr="00567033">
        <w:rPr>
          <w:rFonts w:cstheme="minorHAnsi"/>
        </w:rPr>
        <w:t>(</w:t>
      </w:r>
      <w:r w:rsidR="004F0172" w:rsidRPr="00567033">
        <w:rPr>
          <w:rFonts w:cstheme="minorHAnsi"/>
        </w:rPr>
        <w:t xml:space="preserve">sheet </w:t>
      </w:r>
      <w:r w:rsidR="001C77BC" w:rsidRPr="00567033">
        <w:rPr>
          <w:rFonts w:cstheme="minorHAnsi"/>
        </w:rPr>
        <w:t>11</w:t>
      </w:r>
      <w:r w:rsidR="00567033" w:rsidRPr="00567033">
        <w:rPr>
          <w:rFonts w:cstheme="minorHAnsi"/>
        </w:rPr>
        <w:t>)</w:t>
      </w:r>
      <w:r>
        <w:t>.</w:t>
      </w:r>
    </w:p>
    <w:p w14:paraId="0A9907A7" w14:textId="77777777" w:rsidR="00BB5363" w:rsidRDefault="00BB5363" w:rsidP="00BB5363"/>
    <w:p w14:paraId="15B7EF5F" w14:textId="77777777" w:rsidR="00BB5363" w:rsidRDefault="00BB5363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br w:type="page"/>
      </w:r>
    </w:p>
    <w:bookmarkStart w:id="2" w:name="_Hlk78800221"/>
    <w:p w14:paraId="7CB93182" w14:textId="43B7F7EB" w:rsidR="00C107E0" w:rsidRDefault="00C107E0" w:rsidP="00C107E0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object w:dxaOrig="13982" w:dyaOrig="7032" w14:anchorId="3CA5F7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pt;height:194.25pt" o:ole="">
            <v:imagedata r:id="rId10" o:title=""/>
          </v:shape>
          <o:OLEObject Type="Embed" ProgID="ACD.ChemSketchCDX" ShapeID="_x0000_i1025" DrawAspect="Content" ObjectID="_1723639738" r:id="rId11"/>
        </w:object>
      </w:r>
      <w:bookmarkEnd w:id="2"/>
    </w:p>
    <w:p w14:paraId="0A7FF61E" w14:textId="77777777" w:rsidR="00C42C99" w:rsidRDefault="00C42C99" w:rsidP="00C107E0">
      <w:pPr>
        <w:jc w:val="both"/>
        <w:rPr>
          <w:b/>
          <w:bCs/>
        </w:rPr>
      </w:pPr>
    </w:p>
    <w:p w14:paraId="03AEBFDA" w14:textId="334D03EA" w:rsidR="00C107E0" w:rsidRDefault="00C107E0" w:rsidP="00C107E0">
      <w:pPr>
        <w:jc w:val="both"/>
      </w:pPr>
      <w:r w:rsidRPr="6B51CD71">
        <w:rPr>
          <w:b/>
          <w:bCs/>
        </w:rPr>
        <w:t xml:space="preserve">Fig </w:t>
      </w:r>
      <w:r w:rsidR="00ED45BE">
        <w:rPr>
          <w:b/>
          <w:bCs/>
        </w:rPr>
        <w:t>F</w:t>
      </w:r>
      <w:r w:rsidRPr="6B51CD71">
        <w:rPr>
          <w:b/>
          <w:bCs/>
        </w:rPr>
        <w:t xml:space="preserve"> –</w:t>
      </w:r>
      <w:r w:rsidRPr="6B51CD71">
        <w:t xml:space="preserve"> Possible stacking of ADP coordinated by Fe</w:t>
      </w:r>
      <w:r w:rsidRPr="6B51CD71">
        <w:rPr>
          <w:vertAlign w:val="superscript"/>
        </w:rPr>
        <w:t>3+</w:t>
      </w:r>
      <w:r w:rsidRPr="6B51CD71">
        <w:t>.</w:t>
      </w:r>
    </w:p>
    <w:p w14:paraId="3073B733" w14:textId="6247F0E6" w:rsidR="00C107E0" w:rsidRDefault="00C107E0" w:rsidP="00C107E0">
      <w:pPr>
        <w:jc w:val="both"/>
      </w:pPr>
    </w:p>
    <w:p w14:paraId="352BD6A5" w14:textId="77777777" w:rsidR="00C107E0" w:rsidRDefault="00C107E0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br w:type="page"/>
      </w:r>
    </w:p>
    <w:p w14:paraId="7CF18B6E" w14:textId="4F8C5FFB" w:rsidR="00C107E0" w:rsidRDefault="00C107E0" w:rsidP="00C107E0">
      <w:pPr>
        <w:jc w:val="both"/>
      </w:pPr>
      <w:r>
        <w:rPr>
          <w:rFonts w:ascii="Calibri" w:hAnsi="Calibri" w:cs="Calibri"/>
          <w:b/>
          <w:bCs/>
          <w:noProof/>
          <w:sz w:val="32"/>
          <w:szCs w:val="32"/>
        </w:rPr>
        <w:lastRenderedPageBreak/>
        <w:drawing>
          <wp:inline distT="0" distB="0" distL="0" distR="0" wp14:anchorId="3C85625F" wp14:editId="641BAA0E">
            <wp:extent cx="5727700" cy="6115050"/>
            <wp:effectExtent l="0" t="0" r="635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71CAA" w14:textId="77777777" w:rsidR="00C42C99" w:rsidRDefault="00C42C99" w:rsidP="00C107E0">
      <w:pPr>
        <w:jc w:val="both"/>
        <w:rPr>
          <w:b/>
          <w:bCs/>
        </w:rPr>
      </w:pPr>
    </w:p>
    <w:p w14:paraId="574B0F87" w14:textId="38FEE523" w:rsidR="001F4B5C" w:rsidRDefault="001F4B5C" w:rsidP="00C107E0">
      <w:pPr>
        <w:jc w:val="both"/>
      </w:pPr>
      <w:r w:rsidRPr="001F4B5C">
        <w:rPr>
          <w:b/>
          <w:bCs/>
        </w:rPr>
        <w:t>Fig</w:t>
      </w:r>
      <w:r w:rsidR="00C42C99">
        <w:rPr>
          <w:b/>
          <w:bCs/>
        </w:rPr>
        <w:t xml:space="preserve"> </w:t>
      </w:r>
      <w:r w:rsidR="00ED45BE">
        <w:rPr>
          <w:b/>
          <w:bCs/>
        </w:rPr>
        <w:t>G</w:t>
      </w:r>
      <w:r w:rsidRPr="001F4B5C">
        <w:rPr>
          <w:b/>
          <w:bCs/>
        </w:rPr>
        <w:t xml:space="preserve"> – </w:t>
      </w:r>
      <w:r w:rsidRPr="001F4B5C">
        <w:t>Proximity of ferric iron to different ring nitrogens in ADP or GDP in a simulation containing 8 AcP, 2 Fe</w:t>
      </w:r>
      <w:r w:rsidRPr="001F4B5C">
        <w:rPr>
          <w:vertAlign w:val="superscript"/>
        </w:rPr>
        <w:t>3+</w:t>
      </w:r>
      <w:r w:rsidRPr="001F4B5C">
        <w:t>, 8 Li</w:t>
      </w:r>
      <w:r w:rsidRPr="001F4B5C">
        <w:rPr>
          <w:vertAlign w:val="superscript"/>
        </w:rPr>
        <w:t>+</w:t>
      </w:r>
      <w:r w:rsidRPr="001F4B5C">
        <w:t>, 4 Na</w:t>
      </w:r>
      <w:r w:rsidRPr="001F4B5C">
        <w:rPr>
          <w:vertAlign w:val="superscript"/>
        </w:rPr>
        <w:t>+</w:t>
      </w:r>
      <w:r w:rsidRPr="001F4B5C">
        <w:t>, 12 K</w:t>
      </w:r>
      <w:r w:rsidRPr="001F4B5C">
        <w:rPr>
          <w:vertAlign w:val="superscript"/>
        </w:rPr>
        <w:t>+</w:t>
      </w:r>
      <w:r w:rsidRPr="001F4B5C">
        <w:t>, 18 Cl</w:t>
      </w:r>
      <w:r w:rsidRPr="001F4B5C">
        <w:rPr>
          <w:vertAlign w:val="superscript"/>
        </w:rPr>
        <w:t>- </w:t>
      </w:r>
      <w:r w:rsidRPr="001F4B5C">
        <w:t>and either 2 ADP or 2 GDP. The ADP, GDP and AcP have protonation states of –2-.  </w:t>
      </w:r>
      <w:r w:rsidRPr="001F4B5C">
        <w:rPr>
          <w:b/>
          <w:bCs/>
        </w:rPr>
        <w:t>a.</w:t>
      </w:r>
      <w:r w:rsidRPr="001F4B5C">
        <w:t>  Proximity of ferric iron to N1</w:t>
      </w:r>
      <w:r w:rsidRPr="001F4B5C">
        <w:rPr>
          <w:b/>
          <w:bCs/>
        </w:rPr>
        <w:t xml:space="preserve"> b.</w:t>
      </w:r>
      <w:r w:rsidRPr="001F4B5C">
        <w:t xml:space="preserve"> Proximity of ferric iron to N3 </w:t>
      </w:r>
      <w:r w:rsidRPr="001F4B5C">
        <w:rPr>
          <w:b/>
          <w:bCs/>
        </w:rPr>
        <w:t>c.</w:t>
      </w:r>
      <w:r w:rsidRPr="001F4B5C">
        <w:t xml:space="preserve"> Proximity of ferric iron to N7 </w:t>
      </w:r>
      <w:r w:rsidRPr="001F4B5C">
        <w:rPr>
          <w:b/>
          <w:bCs/>
        </w:rPr>
        <w:t>d.</w:t>
      </w:r>
      <w:r w:rsidRPr="001F4B5C">
        <w:t xml:space="preserve"> Proximity of ferric iron to N9.</w:t>
      </w:r>
      <w:r>
        <w:t xml:space="preserve"> </w:t>
      </w:r>
      <w:r w:rsidR="001C77BC" w:rsidRPr="00FE6D1E">
        <w:rPr>
          <w:rFonts w:cstheme="minorHAnsi"/>
        </w:rPr>
        <w:t>The data underlying this Figure can be found in</w:t>
      </w:r>
      <w:r w:rsidR="00002A6D">
        <w:rPr>
          <w:rFonts w:cstheme="minorHAnsi"/>
        </w:rPr>
        <w:t xml:space="preserve"> Table AH – AK in</w:t>
      </w:r>
      <w:r w:rsidR="001C77BC">
        <w:rPr>
          <w:rFonts w:cstheme="minorHAnsi"/>
          <w:i/>
          <w:iCs/>
        </w:rPr>
        <w:t xml:space="preserve"> </w:t>
      </w:r>
      <w:r w:rsidR="004F0172" w:rsidRPr="004F0172">
        <w:rPr>
          <w:rFonts w:cstheme="minorHAnsi"/>
        </w:rPr>
        <w:t>S</w:t>
      </w:r>
      <w:r w:rsidR="00002A6D">
        <w:rPr>
          <w:rFonts w:cstheme="minorHAnsi"/>
        </w:rPr>
        <w:t>1</w:t>
      </w:r>
      <w:r w:rsidR="004F0172" w:rsidRPr="004F0172">
        <w:rPr>
          <w:rFonts w:cstheme="minorHAnsi"/>
        </w:rPr>
        <w:t xml:space="preserve"> Data </w:t>
      </w:r>
      <w:r w:rsidR="00002A6D">
        <w:rPr>
          <w:rFonts w:cstheme="minorHAnsi"/>
        </w:rPr>
        <w:t>(</w:t>
      </w:r>
      <w:r w:rsidR="004F0172" w:rsidRPr="004F0172">
        <w:rPr>
          <w:rFonts w:cstheme="minorHAnsi"/>
        </w:rPr>
        <w:t xml:space="preserve">sheet </w:t>
      </w:r>
      <w:r w:rsidR="001C77BC">
        <w:rPr>
          <w:rFonts w:cstheme="minorHAnsi"/>
        </w:rPr>
        <w:t>12</w:t>
      </w:r>
      <w:r w:rsidR="00002A6D">
        <w:rPr>
          <w:rFonts w:cstheme="minorHAnsi"/>
        </w:rPr>
        <w:t>)</w:t>
      </w:r>
      <w:r>
        <w:t>.</w:t>
      </w:r>
    </w:p>
    <w:p w14:paraId="20683A54" w14:textId="59925B51" w:rsidR="001F4B5C" w:rsidRDefault="001F4B5C" w:rsidP="00C107E0">
      <w:pPr>
        <w:jc w:val="both"/>
      </w:pPr>
    </w:p>
    <w:p w14:paraId="295FB25B" w14:textId="77777777" w:rsidR="001F4B5C" w:rsidRDefault="001F4B5C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br w:type="page"/>
      </w:r>
    </w:p>
    <w:p w14:paraId="5EC6121C" w14:textId="38F2EBFA" w:rsidR="001F4B5C" w:rsidRDefault="001F4B5C" w:rsidP="001F4B5C">
      <w:pPr>
        <w:jc w:val="center"/>
      </w:pPr>
      <w:r>
        <w:rPr>
          <w:noProof/>
        </w:rPr>
        <w:lastRenderedPageBreak/>
        <w:drawing>
          <wp:inline distT="0" distB="0" distL="0" distR="0" wp14:anchorId="636369B7" wp14:editId="77DB73B5">
            <wp:extent cx="4276725" cy="2400301"/>
            <wp:effectExtent l="0" t="0" r="0" b="0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886" cy="24245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669C2" w14:textId="77777777" w:rsidR="00C42C99" w:rsidRDefault="00C42C99" w:rsidP="001F4B5C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b/>
          <w:bCs/>
        </w:rPr>
      </w:pPr>
    </w:p>
    <w:p w14:paraId="17E028A0" w14:textId="0FC203CD" w:rsidR="001F4B5C" w:rsidRDefault="001F4B5C" w:rsidP="001F4B5C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cstheme="minorHAnsi"/>
        </w:rPr>
      </w:pPr>
      <w:r w:rsidRPr="6B51CD71">
        <w:rPr>
          <w:b/>
          <w:bCs/>
        </w:rPr>
        <w:t xml:space="preserve">Fig </w:t>
      </w:r>
      <w:r w:rsidR="00ED45BE">
        <w:rPr>
          <w:b/>
          <w:bCs/>
        </w:rPr>
        <w:t>H</w:t>
      </w:r>
      <w:r w:rsidRPr="6B51CD71">
        <w:rPr>
          <w:b/>
          <w:bCs/>
        </w:rPr>
        <w:t xml:space="preserve"> –</w:t>
      </w:r>
      <w:r>
        <w:t xml:space="preserve"> </w:t>
      </w:r>
      <w:r w:rsidRPr="6B51CD71">
        <w:rPr>
          <w:rFonts w:ascii="Calibri" w:hAnsi="Calibri" w:cs="Calibri"/>
        </w:rPr>
        <w:t xml:space="preserve">Comparison of the ATP yield from the reaction ADP (1 mM) + AcP (4 mM) + </w:t>
      </w:r>
      <w:r w:rsidRPr="6B51CD71">
        <w:t>Fe</w:t>
      </w:r>
      <w:r w:rsidRPr="6B51CD71">
        <w:rPr>
          <w:vertAlign w:val="superscript"/>
        </w:rPr>
        <w:t>3+</w:t>
      </w:r>
      <w:r w:rsidRPr="6B51CD71">
        <w:rPr>
          <w:rFonts w:ascii="Calibri" w:hAnsi="Calibri" w:cs="Calibri"/>
        </w:rPr>
        <w:t xml:space="preserve"> (</w:t>
      </w:r>
      <w:r w:rsidRPr="6B51CD71">
        <w:t xml:space="preserve">0.5 mM) </w:t>
      </w:r>
      <w:r w:rsidRPr="00D62781">
        <w:rPr>
          <w:rFonts w:ascii="Calibri" w:hAnsi="Calibri" w:cs="Calibri"/>
        </w:rPr>
        <w:t xml:space="preserve">at 30°C </w:t>
      </w:r>
      <w:r>
        <w:rPr>
          <w:rFonts w:ascii="Calibri" w:hAnsi="Calibri" w:cs="Calibri"/>
        </w:rPr>
        <w:t>where the Fe</w:t>
      </w:r>
      <w:r w:rsidRPr="003F798B">
        <w:rPr>
          <w:rFonts w:ascii="Calibri" w:hAnsi="Calibri" w:cs="Calibri"/>
          <w:vertAlign w:val="superscript"/>
        </w:rPr>
        <w:t>3+</w:t>
      </w:r>
      <w:r>
        <w:rPr>
          <w:rFonts w:ascii="Calibri" w:hAnsi="Calibri" w:cs="Calibri"/>
        </w:rPr>
        <w:t xml:space="preserve"> is given by either FeCl</w:t>
      </w:r>
      <w:r w:rsidRPr="002B0AED">
        <w:rPr>
          <w:rFonts w:ascii="Calibri" w:hAnsi="Calibri" w:cs="Calibri"/>
          <w:vertAlign w:val="subscript"/>
        </w:rPr>
        <w:t>3</w:t>
      </w:r>
      <w:r>
        <w:rPr>
          <w:rFonts w:ascii="Calibri" w:hAnsi="Calibri" w:cs="Calibri"/>
        </w:rPr>
        <w:t xml:space="preserve"> (squares, green) or Fe</w:t>
      </w:r>
      <w:r w:rsidRPr="002B0AED">
        <w:rPr>
          <w:rFonts w:ascii="Calibri" w:hAnsi="Calibri" w:cs="Calibri"/>
          <w:vertAlign w:val="subscript"/>
        </w:rPr>
        <w:t>2</w:t>
      </w:r>
      <w:r>
        <w:rPr>
          <w:rFonts w:ascii="Calibri" w:hAnsi="Calibri" w:cs="Calibri"/>
        </w:rPr>
        <w:t>(SO</w:t>
      </w:r>
      <w:r w:rsidRPr="002B0AED">
        <w:rPr>
          <w:rFonts w:ascii="Calibri" w:hAnsi="Calibri" w:cs="Calibri"/>
          <w:vertAlign w:val="subscript"/>
        </w:rPr>
        <w:t>4</w:t>
      </w:r>
      <w:r>
        <w:rPr>
          <w:rFonts w:ascii="Calibri" w:hAnsi="Calibri" w:cs="Calibri"/>
        </w:rPr>
        <w:t>)</w:t>
      </w:r>
      <w:r w:rsidRPr="002B0AED">
        <w:rPr>
          <w:rFonts w:ascii="Calibri" w:hAnsi="Calibri" w:cs="Calibri"/>
          <w:vertAlign w:val="subscript"/>
        </w:rPr>
        <w:t>3</w:t>
      </w:r>
      <w:r>
        <w:rPr>
          <w:rFonts w:ascii="Calibri" w:hAnsi="Calibri" w:cs="Calibri"/>
        </w:rPr>
        <w:t xml:space="preserve"> (circles, teal). </w:t>
      </w:r>
      <w:r w:rsidRPr="00D62781">
        <w:rPr>
          <w:rFonts w:cstheme="minorHAnsi"/>
        </w:rPr>
        <w:t>N = 3 ±SD</w:t>
      </w:r>
      <w:r>
        <w:rPr>
          <w:rFonts w:cstheme="minorHAnsi"/>
        </w:rPr>
        <w:t xml:space="preserve">. </w:t>
      </w:r>
      <w:r w:rsidR="001C77BC" w:rsidRPr="00FE6D1E">
        <w:rPr>
          <w:rFonts w:cstheme="minorHAnsi"/>
        </w:rPr>
        <w:t>The data underlying this Figure can be found in</w:t>
      </w:r>
      <w:r w:rsidR="00002A6D">
        <w:rPr>
          <w:rFonts w:cstheme="minorHAnsi"/>
        </w:rPr>
        <w:t xml:space="preserve"> Table AL in</w:t>
      </w:r>
      <w:r w:rsidR="001C77BC">
        <w:rPr>
          <w:rFonts w:cstheme="minorHAnsi"/>
          <w:i/>
          <w:iCs/>
        </w:rPr>
        <w:t xml:space="preserve"> </w:t>
      </w:r>
      <w:r w:rsidR="004F0172" w:rsidRPr="004F0172">
        <w:rPr>
          <w:rFonts w:cstheme="minorHAnsi"/>
        </w:rPr>
        <w:t>S</w:t>
      </w:r>
      <w:r w:rsidR="00002A6D">
        <w:rPr>
          <w:rFonts w:cstheme="minorHAnsi"/>
        </w:rPr>
        <w:t>1</w:t>
      </w:r>
      <w:r w:rsidR="004F0172" w:rsidRPr="004F0172">
        <w:rPr>
          <w:rFonts w:cstheme="minorHAnsi"/>
        </w:rPr>
        <w:t xml:space="preserve"> Data </w:t>
      </w:r>
      <w:r w:rsidR="00002A6D">
        <w:rPr>
          <w:rFonts w:cstheme="minorHAnsi"/>
        </w:rPr>
        <w:t>(</w:t>
      </w:r>
      <w:r w:rsidR="004F0172" w:rsidRPr="004F0172">
        <w:rPr>
          <w:rFonts w:cstheme="minorHAnsi"/>
        </w:rPr>
        <w:t xml:space="preserve">sheet </w:t>
      </w:r>
      <w:r w:rsidR="001C77BC">
        <w:rPr>
          <w:rFonts w:cstheme="minorHAnsi"/>
        </w:rPr>
        <w:t>13</w:t>
      </w:r>
      <w:r w:rsidR="00002A6D">
        <w:rPr>
          <w:rFonts w:cstheme="minorHAnsi"/>
        </w:rPr>
        <w:t>)</w:t>
      </w:r>
      <w:r>
        <w:rPr>
          <w:rFonts w:cstheme="minorHAnsi"/>
        </w:rPr>
        <w:t>.</w:t>
      </w:r>
    </w:p>
    <w:p w14:paraId="564BA33C" w14:textId="2EC21049" w:rsidR="001F4B5C" w:rsidRDefault="001F4B5C" w:rsidP="001F4B5C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cstheme="minorHAnsi"/>
        </w:rPr>
      </w:pPr>
    </w:p>
    <w:p w14:paraId="530C1CA8" w14:textId="15ACC0D0" w:rsidR="004B17B9" w:rsidRDefault="004B17B9" w:rsidP="001F4B5C">
      <w:pPr>
        <w:rPr>
          <w:i/>
          <w:iCs/>
          <w:sz w:val="28"/>
          <w:szCs w:val="28"/>
        </w:rPr>
      </w:pPr>
    </w:p>
    <w:p w14:paraId="1F6DB1D9" w14:textId="4E4C93D8" w:rsidR="009A7479" w:rsidRDefault="009A7479" w:rsidP="001F4B5C">
      <w:pPr>
        <w:rPr>
          <w:i/>
          <w:iCs/>
          <w:sz w:val="28"/>
          <w:szCs w:val="28"/>
        </w:rPr>
      </w:pPr>
    </w:p>
    <w:p w14:paraId="6AD0A048" w14:textId="60A1C9B0" w:rsidR="009A7479" w:rsidRDefault="009A7479" w:rsidP="001F4B5C">
      <w:pPr>
        <w:rPr>
          <w:i/>
          <w:iCs/>
          <w:sz w:val="28"/>
          <w:szCs w:val="28"/>
        </w:rPr>
      </w:pPr>
    </w:p>
    <w:p w14:paraId="39C3558E" w14:textId="15B602A7" w:rsidR="009A7479" w:rsidRDefault="009A7479" w:rsidP="001F4B5C">
      <w:pPr>
        <w:rPr>
          <w:i/>
          <w:iCs/>
          <w:sz w:val="28"/>
          <w:szCs w:val="28"/>
        </w:rPr>
      </w:pPr>
    </w:p>
    <w:p w14:paraId="029080E3" w14:textId="63156ACD" w:rsidR="009A7479" w:rsidRPr="00BB5363" w:rsidRDefault="009A7479" w:rsidP="009A7479">
      <w:pPr>
        <w:jc w:val="center"/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Numerical data is available in the Excel file S</w:t>
      </w:r>
      <w:r w:rsidR="00FE483C">
        <w:rPr>
          <w:i/>
          <w:iCs/>
          <w:sz w:val="28"/>
          <w:szCs w:val="28"/>
        </w:rPr>
        <w:t>1</w:t>
      </w:r>
      <w:r w:rsidR="005E1B7B">
        <w:rPr>
          <w:i/>
          <w:iCs/>
          <w:sz w:val="28"/>
          <w:szCs w:val="28"/>
        </w:rPr>
        <w:t xml:space="preserve"> </w:t>
      </w:r>
      <w:r>
        <w:rPr>
          <w:i/>
          <w:iCs/>
          <w:sz w:val="28"/>
          <w:szCs w:val="28"/>
        </w:rPr>
        <w:t>Data</w:t>
      </w:r>
    </w:p>
    <w:sectPr w:rsidR="009A7479" w:rsidRPr="00BB5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00D"/>
    <w:rsid w:val="00002A6D"/>
    <w:rsid w:val="00005840"/>
    <w:rsid w:val="00007E8E"/>
    <w:rsid w:val="000127DA"/>
    <w:rsid w:val="000225A4"/>
    <w:rsid w:val="00025E00"/>
    <w:rsid w:val="00034037"/>
    <w:rsid w:val="00034A99"/>
    <w:rsid w:val="00041180"/>
    <w:rsid w:val="0004583D"/>
    <w:rsid w:val="00045A90"/>
    <w:rsid w:val="00045BDE"/>
    <w:rsid w:val="00052F78"/>
    <w:rsid w:val="00060FF1"/>
    <w:rsid w:val="00067719"/>
    <w:rsid w:val="00067B4B"/>
    <w:rsid w:val="00071524"/>
    <w:rsid w:val="00071C8A"/>
    <w:rsid w:val="00075EBD"/>
    <w:rsid w:val="00083266"/>
    <w:rsid w:val="00087F5A"/>
    <w:rsid w:val="000964A3"/>
    <w:rsid w:val="000A4A91"/>
    <w:rsid w:val="000A56D6"/>
    <w:rsid w:val="000A7033"/>
    <w:rsid w:val="000A7727"/>
    <w:rsid w:val="000B3144"/>
    <w:rsid w:val="000C4ABD"/>
    <w:rsid w:val="000C628A"/>
    <w:rsid w:val="000D3946"/>
    <w:rsid w:val="000D6364"/>
    <w:rsid w:val="000D680C"/>
    <w:rsid w:val="000D6E4A"/>
    <w:rsid w:val="000D72C2"/>
    <w:rsid w:val="000E0188"/>
    <w:rsid w:val="000F1E69"/>
    <w:rsid w:val="000F4309"/>
    <w:rsid w:val="000F46A9"/>
    <w:rsid w:val="00100F3E"/>
    <w:rsid w:val="00105577"/>
    <w:rsid w:val="001063A9"/>
    <w:rsid w:val="001072CF"/>
    <w:rsid w:val="0013047C"/>
    <w:rsid w:val="00130D16"/>
    <w:rsid w:val="00134C94"/>
    <w:rsid w:val="001357BA"/>
    <w:rsid w:val="0013616C"/>
    <w:rsid w:val="001440E9"/>
    <w:rsid w:val="001500B3"/>
    <w:rsid w:val="00172C49"/>
    <w:rsid w:val="00181461"/>
    <w:rsid w:val="00182ABE"/>
    <w:rsid w:val="00182E52"/>
    <w:rsid w:val="0018558E"/>
    <w:rsid w:val="00190512"/>
    <w:rsid w:val="00191C8E"/>
    <w:rsid w:val="001921BF"/>
    <w:rsid w:val="001953E9"/>
    <w:rsid w:val="00197D1A"/>
    <w:rsid w:val="001A16CB"/>
    <w:rsid w:val="001A6D10"/>
    <w:rsid w:val="001B1951"/>
    <w:rsid w:val="001B6B6B"/>
    <w:rsid w:val="001C77BC"/>
    <w:rsid w:val="001D0D42"/>
    <w:rsid w:val="001D706E"/>
    <w:rsid w:val="001D760C"/>
    <w:rsid w:val="001E08E5"/>
    <w:rsid w:val="001E2D53"/>
    <w:rsid w:val="001F2A11"/>
    <w:rsid w:val="001F4B5C"/>
    <w:rsid w:val="00206C01"/>
    <w:rsid w:val="00207C86"/>
    <w:rsid w:val="0021028D"/>
    <w:rsid w:val="00215268"/>
    <w:rsid w:val="002159D8"/>
    <w:rsid w:val="00224744"/>
    <w:rsid w:val="00227410"/>
    <w:rsid w:val="002303F5"/>
    <w:rsid w:val="002344F3"/>
    <w:rsid w:val="00241F06"/>
    <w:rsid w:val="002453AE"/>
    <w:rsid w:val="00246E1B"/>
    <w:rsid w:val="00254F2D"/>
    <w:rsid w:val="002608F2"/>
    <w:rsid w:val="00260A64"/>
    <w:rsid w:val="00260E9C"/>
    <w:rsid w:val="002730DD"/>
    <w:rsid w:val="002809DC"/>
    <w:rsid w:val="00284132"/>
    <w:rsid w:val="00287473"/>
    <w:rsid w:val="002901BF"/>
    <w:rsid w:val="00290254"/>
    <w:rsid w:val="002976CF"/>
    <w:rsid w:val="002A2D88"/>
    <w:rsid w:val="002A3490"/>
    <w:rsid w:val="002A5079"/>
    <w:rsid w:val="002B165D"/>
    <w:rsid w:val="002B16A5"/>
    <w:rsid w:val="002B2BC5"/>
    <w:rsid w:val="002B3147"/>
    <w:rsid w:val="002B4BDF"/>
    <w:rsid w:val="002B4E62"/>
    <w:rsid w:val="002B6658"/>
    <w:rsid w:val="002C2101"/>
    <w:rsid w:val="002C5B02"/>
    <w:rsid w:val="002D0E4C"/>
    <w:rsid w:val="002D1C2E"/>
    <w:rsid w:val="002D2984"/>
    <w:rsid w:val="002D56C5"/>
    <w:rsid w:val="002D66E8"/>
    <w:rsid w:val="002F14DF"/>
    <w:rsid w:val="002F77E0"/>
    <w:rsid w:val="003037AC"/>
    <w:rsid w:val="00307984"/>
    <w:rsid w:val="00311217"/>
    <w:rsid w:val="003131C8"/>
    <w:rsid w:val="00333426"/>
    <w:rsid w:val="0033538B"/>
    <w:rsid w:val="00336040"/>
    <w:rsid w:val="003376E2"/>
    <w:rsid w:val="0034046B"/>
    <w:rsid w:val="003410AA"/>
    <w:rsid w:val="003457D3"/>
    <w:rsid w:val="0035393E"/>
    <w:rsid w:val="00353E21"/>
    <w:rsid w:val="003556C6"/>
    <w:rsid w:val="0035792B"/>
    <w:rsid w:val="003604DC"/>
    <w:rsid w:val="003678D2"/>
    <w:rsid w:val="00372F74"/>
    <w:rsid w:val="00390A33"/>
    <w:rsid w:val="00394239"/>
    <w:rsid w:val="0039532D"/>
    <w:rsid w:val="00397621"/>
    <w:rsid w:val="003A05F2"/>
    <w:rsid w:val="003A26A0"/>
    <w:rsid w:val="003A5EDF"/>
    <w:rsid w:val="003A5F03"/>
    <w:rsid w:val="003A6F7D"/>
    <w:rsid w:val="003B0C8A"/>
    <w:rsid w:val="003B16E8"/>
    <w:rsid w:val="003B16FE"/>
    <w:rsid w:val="003B607D"/>
    <w:rsid w:val="003C1001"/>
    <w:rsid w:val="003C27AE"/>
    <w:rsid w:val="003D0C87"/>
    <w:rsid w:val="003D21AB"/>
    <w:rsid w:val="003D3707"/>
    <w:rsid w:val="003D4208"/>
    <w:rsid w:val="003D4555"/>
    <w:rsid w:val="003D7648"/>
    <w:rsid w:val="003E1401"/>
    <w:rsid w:val="003F399B"/>
    <w:rsid w:val="003F68FD"/>
    <w:rsid w:val="003F6DEC"/>
    <w:rsid w:val="00401537"/>
    <w:rsid w:val="00403017"/>
    <w:rsid w:val="00405482"/>
    <w:rsid w:val="00411E98"/>
    <w:rsid w:val="00422424"/>
    <w:rsid w:val="004253EA"/>
    <w:rsid w:val="00425E1E"/>
    <w:rsid w:val="00425EFC"/>
    <w:rsid w:val="0043651C"/>
    <w:rsid w:val="004474AC"/>
    <w:rsid w:val="00447ABE"/>
    <w:rsid w:val="00447D1F"/>
    <w:rsid w:val="00451B19"/>
    <w:rsid w:val="004701A2"/>
    <w:rsid w:val="00471096"/>
    <w:rsid w:val="00471423"/>
    <w:rsid w:val="00471C8A"/>
    <w:rsid w:val="00484992"/>
    <w:rsid w:val="004907AB"/>
    <w:rsid w:val="00490ACD"/>
    <w:rsid w:val="004910FA"/>
    <w:rsid w:val="00491C35"/>
    <w:rsid w:val="00493B5A"/>
    <w:rsid w:val="004945D8"/>
    <w:rsid w:val="004A0DD4"/>
    <w:rsid w:val="004A73B8"/>
    <w:rsid w:val="004B0206"/>
    <w:rsid w:val="004B17B9"/>
    <w:rsid w:val="004B5114"/>
    <w:rsid w:val="004B5BAD"/>
    <w:rsid w:val="004B781B"/>
    <w:rsid w:val="004B7D29"/>
    <w:rsid w:val="004D2D1D"/>
    <w:rsid w:val="004D62FD"/>
    <w:rsid w:val="004D6A31"/>
    <w:rsid w:val="004E5273"/>
    <w:rsid w:val="004E52EE"/>
    <w:rsid w:val="004E6776"/>
    <w:rsid w:val="004E67C8"/>
    <w:rsid w:val="004F0172"/>
    <w:rsid w:val="004F43AC"/>
    <w:rsid w:val="004F7652"/>
    <w:rsid w:val="00501D42"/>
    <w:rsid w:val="00502364"/>
    <w:rsid w:val="00505D9C"/>
    <w:rsid w:val="00510706"/>
    <w:rsid w:val="00511F7A"/>
    <w:rsid w:val="005121B1"/>
    <w:rsid w:val="005149D8"/>
    <w:rsid w:val="00516B3C"/>
    <w:rsid w:val="005242CB"/>
    <w:rsid w:val="00524D4B"/>
    <w:rsid w:val="005309B6"/>
    <w:rsid w:val="00534DCE"/>
    <w:rsid w:val="005425CA"/>
    <w:rsid w:val="0054357B"/>
    <w:rsid w:val="005467BE"/>
    <w:rsid w:val="005473C4"/>
    <w:rsid w:val="005549D8"/>
    <w:rsid w:val="00557FB8"/>
    <w:rsid w:val="0056200D"/>
    <w:rsid w:val="00567033"/>
    <w:rsid w:val="0056799C"/>
    <w:rsid w:val="005727CC"/>
    <w:rsid w:val="00572D98"/>
    <w:rsid w:val="005733A1"/>
    <w:rsid w:val="005765A0"/>
    <w:rsid w:val="00585B86"/>
    <w:rsid w:val="00587016"/>
    <w:rsid w:val="005870CD"/>
    <w:rsid w:val="005904C5"/>
    <w:rsid w:val="00592678"/>
    <w:rsid w:val="0059596B"/>
    <w:rsid w:val="00596C9A"/>
    <w:rsid w:val="00596FFD"/>
    <w:rsid w:val="005A2C67"/>
    <w:rsid w:val="005A34A5"/>
    <w:rsid w:val="005A4967"/>
    <w:rsid w:val="005B11D5"/>
    <w:rsid w:val="005B2F69"/>
    <w:rsid w:val="005B3E8F"/>
    <w:rsid w:val="005C07FB"/>
    <w:rsid w:val="005C597B"/>
    <w:rsid w:val="005D6ABA"/>
    <w:rsid w:val="005D75AA"/>
    <w:rsid w:val="005E1871"/>
    <w:rsid w:val="005E1B7B"/>
    <w:rsid w:val="005E64EC"/>
    <w:rsid w:val="005F613D"/>
    <w:rsid w:val="00600677"/>
    <w:rsid w:val="00601CEA"/>
    <w:rsid w:val="00605652"/>
    <w:rsid w:val="00607575"/>
    <w:rsid w:val="006119F1"/>
    <w:rsid w:val="00613367"/>
    <w:rsid w:val="00616690"/>
    <w:rsid w:val="00624C62"/>
    <w:rsid w:val="00625436"/>
    <w:rsid w:val="006258E1"/>
    <w:rsid w:val="0062626F"/>
    <w:rsid w:val="00640529"/>
    <w:rsid w:val="00640CC6"/>
    <w:rsid w:val="0064278C"/>
    <w:rsid w:val="00660176"/>
    <w:rsid w:val="006636BE"/>
    <w:rsid w:val="00666F42"/>
    <w:rsid w:val="0067100E"/>
    <w:rsid w:val="00671555"/>
    <w:rsid w:val="00673C4A"/>
    <w:rsid w:val="006748C8"/>
    <w:rsid w:val="00680A30"/>
    <w:rsid w:val="006912C8"/>
    <w:rsid w:val="00697665"/>
    <w:rsid w:val="006A4F68"/>
    <w:rsid w:val="006A5C9D"/>
    <w:rsid w:val="006A6C86"/>
    <w:rsid w:val="006B01AA"/>
    <w:rsid w:val="006B2596"/>
    <w:rsid w:val="006B3641"/>
    <w:rsid w:val="006B7649"/>
    <w:rsid w:val="006D2E81"/>
    <w:rsid w:val="006D7729"/>
    <w:rsid w:val="006F34FA"/>
    <w:rsid w:val="00702E17"/>
    <w:rsid w:val="00702FB8"/>
    <w:rsid w:val="007105F6"/>
    <w:rsid w:val="007149AA"/>
    <w:rsid w:val="007219B9"/>
    <w:rsid w:val="007225EC"/>
    <w:rsid w:val="00726F53"/>
    <w:rsid w:val="0072748E"/>
    <w:rsid w:val="0073344E"/>
    <w:rsid w:val="0073402C"/>
    <w:rsid w:val="00746A34"/>
    <w:rsid w:val="0075131C"/>
    <w:rsid w:val="00751B0D"/>
    <w:rsid w:val="00751CAF"/>
    <w:rsid w:val="00751F76"/>
    <w:rsid w:val="00756416"/>
    <w:rsid w:val="00756F40"/>
    <w:rsid w:val="00762DAA"/>
    <w:rsid w:val="00767595"/>
    <w:rsid w:val="00773CC7"/>
    <w:rsid w:val="00783FE8"/>
    <w:rsid w:val="007871B8"/>
    <w:rsid w:val="00787C67"/>
    <w:rsid w:val="00791998"/>
    <w:rsid w:val="007A28A3"/>
    <w:rsid w:val="007B310E"/>
    <w:rsid w:val="007B3C8D"/>
    <w:rsid w:val="007C1FD0"/>
    <w:rsid w:val="007D0AB4"/>
    <w:rsid w:val="007D59EE"/>
    <w:rsid w:val="007D6CEC"/>
    <w:rsid w:val="007E0BE1"/>
    <w:rsid w:val="007E584A"/>
    <w:rsid w:val="007F19EE"/>
    <w:rsid w:val="007F3D60"/>
    <w:rsid w:val="0080098F"/>
    <w:rsid w:val="00806C7E"/>
    <w:rsid w:val="008071AF"/>
    <w:rsid w:val="00810FAD"/>
    <w:rsid w:val="00811BC8"/>
    <w:rsid w:val="00816DFC"/>
    <w:rsid w:val="00822A5C"/>
    <w:rsid w:val="008245E6"/>
    <w:rsid w:val="008336B1"/>
    <w:rsid w:val="00843759"/>
    <w:rsid w:val="0085412A"/>
    <w:rsid w:val="00857549"/>
    <w:rsid w:val="0086264E"/>
    <w:rsid w:val="00870301"/>
    <w:rsid w:val="00885B65"/>
    <w:rsid w:val="00892D2A"/>
    <w:rsid w:val="00897D35"/>
    <w:rsid w:val="008A2462"/>
    <w:rsid w:val="008A27A7"/>
    <w:rsid w:val="008A482A"/>
    <w:rsid w:val="008B1D2D"/>
    <w:rsid w:val="008C01D2"/>
    <w:rsid w:val="008C4959"/>
    <w:rsid w:val="008C49E0"/>
    <w:rsid w:val="008C73FE"/>
    <w:rsid w:val="008D28BF"/>
    <w:rsid w:val="008D4E0F"/>
    <w:rsid w:val="008E242D"/>
    <w:rsid w:val="008E4827"/>
    <w:rsid w:val="008F0B27"/>
    <w:rsid w:val="008F3F3A"/>
    <w:rsid w:val="008F45E1"/>
    <w:rsid w:val="008F47AA"/>
    <w:rsid w:val="008F5ABC"/>
    <w:rsid w:val="008F6063"/>
    <w:rsid w:val="008F6A84"/>
    <w:rsid w:val="00911916"/>
    <w:rsid w:val="0091551A"/>
    <w:rsid w:val="00915AD8"/>
    <w:rsid w:val="00917182"/>
    <w:rsid w:val="009276D0"/>
    <w:rsid w:val="0093228F"/>
    <w:rsid w:val="00934172"/>
    <w:rsid w:val="00934260"/>
    <w:rsid w:val="009373AE"/>
    <w:rsid w:val="00937B0F"/>
    <w:rsid w:val="00940ABD"/>
    <w:rsid w:val="00942B55"/>
    <w:rsid w:val="00942FBA"/>
    <w:rsid w:val="00945C4C"/>
    <w:rsid w:val="00947A07"/>
    <w:rsid w:val="00963295"/>
    <w:rsid w:val="00964337"/>
    <w:rsid w:val="009644F0"/>
    <w:rsid w:val="00972C6A"/>
    <w:rsid w:val="00975682"/>
    <w:rsid w:val="00977339"/>
    <w:rsid w:val="00985C70"/>
    <w:rsid w:val="0099401D"/>
    <w:rsid w:val="00997956"/>
    <w:rsid w:val="009A4AFF"/>
    <w:rsid w:val="009A7479"/>
    <w:rsid w:val="009B1F9B"/>
    <w:rsid w:val="009B203E"/>
    <w:rsid w:val="009B55FF"/>
    <w:rsid w:val="009B64D5"/>
    <w:rsid w:val="009D78F7"/>
    <w:rsid w:val="009E30B7"/>
    <w:rsid w:val="009E3B17"/>
    <w:rsid w:val="009E736F"/>
    <w:rsid w:val="00A072B5"/>
    <w:rsid w:val="00A14C0F"/>
    <w:rsid w:val="00A176E7"/>
    <w:rsid w:val="00A24B9C"/>
    <w:rsid w:val="00A2578D"/>
    <w:rsid w:val="00A31350"/>
    <w:rsid w:val="00A45EA4"/>
    <w:rsid w:val="00A55B0B"/>
    <w:rsid w:val="00A609F6"/>
    <w:rsid w:val="00A629E0"/>
    <w:rsid w:val="00A65852"/>
    <w:rsid w:val="00A65CE7"/>
    <w:rsid w:val="00A7195B"/>
    <w:rsid w:val="00A71C7C"/>
    <w:rsid w:val="00A73DC8"/>
    <w:rsid w:val="00A76274"/>
    <w:rsid w:val="00A80AB9"/>
    <w:rsid w:val="00A8160D"/>
    <w:rsid w:val="00A84A52"/>
    <w:rsid w:val="00A87D88"/>
    <w:rsid w:val="00A87D8B"/>
    <w:rsid w:val="00A87EC3"/>
    <w:rsid w:val="00A9255B"/>
    <w:rsid w:val="00AA01F0"/>
    <w:rsid w:val="00AA0352"/>
    <w:rsid w:val="00AA24B8"/>
    <w:rsid w:val="00AA709A"/>
    <w:rsid w:val="00AA78FA"/>
    <w:rsid w:val="00AB6812"/>
    <w:rsid w:val="00AC7FF0"/>
    <w:rsid w:val="00AD003F"/>
    <w:rsid w:val="00AD0391"/>
    <w:rsid w:val="00AE3462"/>
    <w:rsid w:val="00AE6827"/>
    <w:rsid w:val="00AF7B10"/>
    <w:rsid w:val="00B03596"/>
    <w:rsid w:val="00B05193"/>
    <w:rsid w:val="00B07178"/>
    <w:rsid w:val="00B17E23"/>
    <w:rsid w:val="00B20B02"/>
    <w:rsid w:val="00B21BC8"/>
    <w:rsid w:val="00B21DA7"/>
    <w:rsid w:val="00B30B89"/>
    <w:rsid w:val="00B316BD"/>
    <w:rsid w:val="00B35B25"/>
    <w:rsid w:val="00B36F60"/>
    <w:rsid w:val="00B43EA9"/>
    <w:rsid w:val="00B440DD"/>
    <w:rsid w:val="00B442C1"/>
    <w:rsid w:val="00B52872"/>
    <w:rsid w:val="00B54CDA"/>
    <w:rsid w:val="00B646F4"/>
    <w:rsid w:val="00B7121B"/>
    <w:rsid w:val="00B73A48"/>
    <w:rsid w:val="00B76E01"/>
    <w:rsid w:val="00B83BC4"/>
    <w:rsid w:val="00B85B50"/>
    <w:rsid w:val="00B918C9"/>
    <w:rsid w:val="00B924DF"/>
    <w:rsid w:val="00B96307"/>
    <w:rsid w:val="00BA51DC"/>
    <w:rsid w:val="00BA5D2F"/>
    <w:rsid w:val="00BB1459"/>
    <w:rsid w:val="00BB4FD2"/>
    <w:rsid w:val="00BB5363"/>
    <w:rsid w:val="00BB6654"/>
    <w:rsid w:val="00BC6528"/>
    <w:rsid w:val="00BD05BD"/>
    <w:rsid w:val="00BD71CF"/>
    <w:rsid w:val="00BE0516"/>
    <w:rsid w:val="00BE3E50"/>
    <w:rsid w:val="00C0186B"/>
    <w:rsid w:val="00C04115"/>
    <w:rsid w:val="00C07A23"/>
    <w:rsid w:val="00C107E0"/>
    <w:rsid w:val="00C123F3"/>
    <w:rsid w:val="00C1550F"/>
    <w:rsid w:val="00C22E0C"/>
    <w:rsid w:val="00C25DC3"/>
    <w:rsid w:val="00C26E94"/>
    <w:rsid w:val="00C3050D"/>
    <w:rsid w:val="00C31A5F"/>
    <w:rsid w:val="00C32CFA"/>
    <w:rsid w:val="00C37D2B"/>
    <w:rsid w:val="00C40EA9"/>
    <w:rsid w:val="00C42C99"/>
    <w:rsid w:val="00C50D03"/>
    <w:rsid w:val="00C51651"/>
    <w:rsid w:val="00C51F08"/>
    <w:rsid w:val="00C523D6"/>
    <w:rsid w:val="00C533A4"/>
    <w:rsid w:val="00C53645"/>
    <w:rsid w:val="00C539CA"/>
    <w:rsid w:val="00C801DA"/>
    <w:rsid w:val="00C81B1C"/>
    <w:rsid w:val="00C91D8F"/>
    <w:rsid w:val="00C921AB"/>
    <w:rsid w:val="00C92D1C"/>
    <w:rsid w:val="00C95590"/>
    <w:rsid w:val="00CA2779"/>
    <w:rsid w:val="00CB38A1"/>
    <w:rsid w:val="00CB7547"/>
    <w:rsid w:val="00CC489E"/>
    <w:rsid w:val="00CC79DB"/>
    <w:rsid w:val="00CD22D6"/>
    <w:rsid w:val="00CD5F33"/>
    <w:rsid w:val="00CD7054"/>
    <w:rsid w:val="00CE366E"/>
    <w:rsid w:val="00CE3DBA"/>
    <w:rsid w:val="00CE6FAD"/>
    <w:rsid w:val="00CF457A"/>
    <w:rsid w:val="00CF5008"/>
    <w:rsid w:val="00D1059A"/>
    <w:rsid w:val="00D10E34"/>
    <w:rsid w:val="00D22C8C"/>
    <w:rsid w:val="00D2371C"/>
    <w:rsid w:val="00D316FD"/>
    <w:rsid w:val="00D46BD1"/>
    <w:rsid w:val="00D62D85"/>
    <w:rsid w:val="00D6342B"/>
    <w:rsid w:val="00D7299C"/>
    <w:rsid w:val="00D72A7E"/>
    <w:rsid w:val="00D75881"/>
    <w:rsid w:val="00D75C50"/>
    <w:rsid w:val="00D8029B"/>
    <w:rsid w:val="00D937A5"/>
    <w:rsid w:val="00DA4C8E"/>
    <w:rsid w:val="00DB5F5C"/>
    <w:rsid w:val="00DC1104"/>
    <w:rsid w:val="00DC2044"/>
    <w:rsid w:val="00DC6668"/>
    <w:rsid w:val="00DD6549"/>
    <w:rsid w:val="00DD7EFF"/>
    <w:rsid w:val="00DE0362"/>
    <w:rsid w:val="00DE3B40"/>
    <w:rsid w:val="00DF2D23"/>
    <w:rsid w:val="00DF5515"/>
    <w:rsid w:val="00DF65D7"/>
    <w:rsid w:val="00E028C9"/>
    <w:rsid w:val="00E32A5E"/>
    <w:rsid w:val="00E33456"/>
    <w:rsid w:val="00E34C6D"/>
    <w:rsid w:val="00E36423"/>
    <w:rsid w:val="00E501BF"/>
    <w:rsid w:val="00E52A7F"/>
    <w:rsid w:val="00E53585"/>
    <w:rsid w:val="00E549A7"/>
    <w:rsid w:val="00E61BBC"/>
    <w:rsid w:val="00E62613"/>
    <w:rsid w:val="00E63E50"/>
    <w:rsid w:val="00E7065A"/>
    <w:rsid w:val="00E81829"/>
    <w:rsid w:val="00E81D3D"/>
    <w:rsid w:val="00E849B2"/>
    <w:rsid w:val="00E948DA"/>
    <w:rsid w:val="00E951DE"/>
    <w:rsid w:val="00EA2991"/>
    <w:rsid w:val="00EA2D6E"/>
    <w:rsid w:val="00EA5887"/>
    <w:rsid w:val="00EB0E36"/>
    <w:rsid w:val="00EB31DB"/>
    <w:rsid w:val="00EB758D"/>
    <w:rsid w:val="00ED45BE"/>
    <w:rsid w:val="00EE57B3"/>
    <w:rsid w:val="00EF4490"/>
    <w:rsid w:val="00EF764E"/>
    <w:rsid w:val="00F041C0"/>
    <w:rsid w:val="00F24819"/>
    <w:rsid w:val="00F25842"/>
    <w:rsid w:val="00F453F9"/>
    <w:rsid w:val="00F548F0"/>
    <w:rsid w:val="00F55755"/>
    <w:rsid w:val="00F606C8"/>
    <w:rsid w:val="00F629D5"/>
    <w:rsid w:val="00F66E36"/>
    <w:rsid w:val="00F72420"/>
    <w:rsid w:val="00F82831"/>
    <w:rsid w:val="00F97DD1"/>
    <w:rsid w:val="00FA23C6"/>
    <w:rsid w:val="00FA3CAA"/>
    <w:rsid w:val="00FA45A1"/>
    <w:rsid w:val="00FB118D"/>
    <w:rsid w:val="00FB3359"/>
    <w:rsid w:val="00FB665E"/>
    <w:rsid w:val="00FC1F02"/>
    <w:rsid w:val="00FE4818"/>
    <w:rsid w:val="00FE483C"/>
    <w:rsid w:val="00FF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F57CB"/>
  <w15:chartTrackingRefBased/>
  <w15:docId w15:val="{B95DAF8C-B2FB-4B91-B9F6-69FE2355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7B9"/>
  </w:style>
  <w:style w:type="paragraph" w:styleId="Heading1">
    <w:name w:val="heading 1"/>
    <w:basedOn w:val="Normal"/>
    <w:next w:val="Normal"/>
    <w:link w:val="Heading1Char"/>
    <w:uiPriority w:val="9"/>
    <w:qFormat/>
    <w:rsid w:val="005620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56200D"/>
    <w:pPr>
      <w:spacing w:before="120" w:after="180" w:line="240" w:lineRule="auto"/>
      <w:jc w:val="center"/>
    </w:pPr>
    <w:rPr>
      <w:rFonts w:ascii="Arno Pro" w:eastAsia="Times New Roman" w:hAnsi="Arno Pro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56200D"/>
    <w:pPr>
      <w:spacing w:after="180" w:line="240" w:lineRule="auto"/>
      <w:jc w:val="center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56200D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200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6200D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6200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620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00F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oleObject" Target="embeddings/oleObject1.bin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a, Silvana</dc:creator>
  <cp:keywords/>
  <dc:description/>
  <cp:lastModifiedBy>Me</cp:lastModifiedBy>
  <cp:revision>3</cp:revision>
  <dcterms:created xsi:type="dcterms:W3CDTF">2022-09-02T14:02:00Z</dcterms:created>
  <dcterms:modified xsi:type="dcterms:W3CDTF">2022-09-02T14:03:00Z</dcterms:modified>
</cp:coreProperties>
</file>